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07841" w14:textId="77777777" w:rsidR="007A005C" w:rsidRPr="00D70D56" w:rsidRDefault="007A005C" w:rsidP="00F85697">
      <w:pPr>
        <w:spacing w:line="360" w:lineRule="auto"/>
        <w:rPr>
          <w:lang w:val="en-GB"/>
        </w:rPr>
      </w:pPr>
      <w:bookmarkStart w:id="0" w:name="_GoBack"/>
      <w:bookmarkEnd w:id="0"/>
    </w:p>
    <w:p w14:paraId="18C251D9" w14:textId="77777777" w:rsidR="00F85697" w:rsidRPr="0090158C" w:rsidRDefault="00207BA5" w:rsidP="00F85697">
      <w:pPr>
        <w:rPr>
          <w:b/>
          <w:lang w:val="en-GB"/>
        </w:rPr>
      </w:pPr>
      <w:r>
        <w:rPr>
          <w:b/>
          <w:lang w:val="en-GB"/>
        </w:rPr>
        <w:t>S1 Table</w:t>
      </w:r>
      <w:r w:rsidR="00F85697" w:rsidRPr="0090158C">
        <w:rPr>
          <w:b/>
          <w:lang w:val="en-GB"/>
        </w:rPr>
        <w:t>. Primary antibodies used in this study.</w:t>
      </w:r>
    </w:p>
    <w:tbl>
      <w:tblPr>
        <w:tblW w:w="96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1980"/>
        <w:gridCol w:w="2340"/>
        <w:gridCol w:w="1162"/>
        <w:gridCol w:w="958"/>
      </w:tblGrid>
      <w:tr w:rsidR="00F85697" w:rsidRPr="00E703A7" w14:paraId="3A3597B0" w14:textId="77777777" w:rsidTr="0000760A">
        <w:trPr>
          <w:trHeight w:val="32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AAB99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60E8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769DE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Producer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53EEA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725B18">
              <w:rPr>
                <w:color w:val="000000"/>
                <w:sz w:val="20"/>
                <w:szCs w:val="20"/>
              </w:rPr>
              <w:t>Cat. No</w:t>
            </w:r>
            <w:r w:rsidRPr="00E703A7">
              <w:rPr>
                <w:color w:val="000000"/>
                <w:sz w:val="20"/>
                <w:szCs w:val="20"/>
              </w:rPr>
              <w:t>/referenc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BF8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Dilution</w:t>
            </w:r>
          </w:p>
        </w:tc>
      </w:tr>
      <w:tr w:rsidR="00F85697" w:rsidRPr="00E703A7" w14:paraId="1A31C7B7" w14:textId="77777777" w:rsidTr="0000760A">
        <w:trPr>
          <w:trHeight w:val="32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918AC" w14:textId="77777777" w:rsidR="00F85697" w:rsidRPr="00E703A7" w:rsidRDefault="00F85697" w:rsidP="000076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4613E" w14:textId="77777777" w:rsidR="00F85697" w:rsidRPr="00E703A7" w:rsidRDefault="00F85697" w:rsidP="000076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34A6E" w14:textId="77777777" w:rsidR="00F85697" w:rsidRPr="00E703A7" w:rsidRDefault="00F85697" w:rsidP="000076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B6609" w14:textId="77777777" w:rsidR="00F85697" w:rsidRPr="00E703A7" w:rsidRDefault="00F85697" w:rsidP="000076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155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EC5E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IF</w:t>
            </w:r>
          </w:p>
        </w:tc>
      </w:tr>
      <w:tr w:rsidR="00F85697" w:rsidRPr="00E703A7" w14:paraId="321DA201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AC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P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AE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47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30F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872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FD59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C4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07C8C8A4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B38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P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86D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99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62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  <w:r w:rsidRPr="00E703A7">
              <w:rPr>
                <w:color w:val="000000"/>
                <w:sz w:val="20"/>
                <w:szCs w:val="20"/>
              </w:rPr>
              <w:t>2436</w:t>
            </w:r>
            <w:r>
              <w:rPr>
                <w:color w:val="000000"/>
                <w:sz w:val="20"/>
                <w:szCs w:val="20"/>
              </w:rPr>
              <w:t xml:space="preserve"> (this study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D3A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BB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00760A" w:rsidRPr="00E703A7" w14:paraId="0BACFE33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DE6C" w14:textId="77777777" w:rsidR="0000760A" w:rsidRPr="00E703A7" w:rsidRDefault="0090002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9A79" w14:textId="77777777" w:rsidR="0000760A" w:rsidRPr="00E703A7" w:rsidRDefault="0090002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C124" w14:textId="77777777" w:rsidR="0000760A" w:rsidRPr="00E703A7" w:rsidRDefault="00900023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49DB" w14:textId="77777777" w:rsidR="0000760A" w:rsidRDefault="0090002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111 (this study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5736" w14:textId="77777777" w:rsidR="0000760A" w:rsidRPr="00E703A7" w:rsidRDefault="0000760A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7D0" w14:textId="77777777" w:rsidR="0000760A" w:rsidRPr="00E703A7" w:rsidRDefault="0090002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29D12A8B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908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P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550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E45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51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  <w:r w:rsidRPr="00E703A7">
              <w:rPr>
                <w:color w:val="000000"/>
                <w:sz w:val="20"/>
                <w:szCs w:val="20"/>
              </w:rPr>
              <w:t>2439</w:t>
            </w:r>
            <w:r>
              <w:rPr>
                <w:color w:val="000000"/>
                <w:sz w:val="20"/>
                <w:szCs w:val="20"/>
              </w:rPr>
              <w:t xml:space="preserve"> (this study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4618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ECC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65EB0E68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C5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MEIO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677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D98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725" w14:textId="77777777" w:rsidR="00F85697" w:rsidRPr="00E703A7" w:rsidRDefault="0020170C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20170C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13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F6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D49A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6F1C7B" w:rsidRPr="00E703A7" w14:paraId="4F6EDEBB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8C4B" w14:textId="77777777" w:rsidR="006F1C7B" w:rsidRPr="00E703A7" w:rsidRDefault="006F1C7B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IO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CAED" w14:textId="77777777" w:rsidR="006F1C7B" w:rsidRPr="00E703A7" w:rsidRDefault="006F1C7B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A9FD" w14:textId="77777777" w:rsidR="006F1C7B" w:rsidRPr="00E703A7" w:rsidRDefault="006F1C7B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F1C1" w14:textId="77777777" w:rsidR="006F1C7B" w:rsidRPr="000E3DDD" w:rsidRDefault="0020170C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20170C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13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3E5A" w14:textId="77777777" w:rsidR="006F1C7B" w:rsidRPr="00E703A7" w:rsidRDefault="006F1C7B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BB57" w14:textId="77777777" w:rsidR="006F1C7B" w:rsidRPr="00E703A7" w:rsidRDefault="006F1C7B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2A59D50A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BF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PATA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A852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331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703A7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703A7">
              <w:rPr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043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6989-1-A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85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20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4F4503" w:rsidRPr="00E703A7" w14:paraId="3729323D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B7B3" w14:textId="77777777" w:rsidR="004F4503" w:rsidRPr="00E703A7" w:rsidRDefault="004F450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2A6B" w14:textId="77777777" w:rsidR="004F4503" w:rsidRPr="00E703A7" w:rsidRDefault="004F450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FCEC" w14:textId="77777777" w:rsidR="004F4503" w:rsidRDefault="001B4E73" w:rsidP="0000760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703A7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703A7">
              <w:rPr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D076" w14:textId="77777777" w:rsidR="004F4503" w:rsidRPr="00E703A7" w:rsidRDefault="001B4E7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14-1-A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19E8" w14:textId="77777777" w:rsidR="004F4503" w:rsidRPr="00E703A7" w:rsidRDefault="004F4503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A75B" w14:textId="77777777" w:rsidR="004F4503" w:rsidRPr="00E703A7" w:rsidRDefault="001B4E73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30</w:t>
            </w:r>
          </w:p>
        </w:tc>
      </w:tr>
      <w:tr w:rsidR="00F85697" w:rsidRPr="00E703A7" w14:paraId="56861CF5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226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DM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C35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EF1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</w:t>
            </w:r>
            <w:r w:rsidRPr="00E703A7">
              <w:rPr>
                <w:color w:val="000000"/>
                <w:sz w:val="20"/>
                <w:szCs w:val="20"/>
              </w:rPr>
              <w:t>ruz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846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c-22768 H-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E07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A0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30</w:t>
            </w:r>
          </w:p>
        </w:tc>
      </w:tr>
      <w:tr w:rsidR="00F85697" w:rsidRPr="00E703A7" w14:paraId="7790A8F4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89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DM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7D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B6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</w:t>
            </w:r>
            <w:r w:rsidRPr="00E703A7">
              <w:rPr>
                <w:color w:val="000000"/>
                <w:sz w:val="20"/>
                <w:szCs w:val="20"/>
              </w:rPr>
              <w:t>ru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B8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c-8973 C-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E1DE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17D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85697" w:rsidRPr="00E703A7" w14:paraId="65055001" w14:textId="77777777" w:rsidTr="0000760A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A2F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76D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9D7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a C</w:t>
            </w:r>
            <w:r w:rsidRPr="00E703A7">
              <w:rPr>
                <w:color w:val="000000"/>
                <w:sz w:val="20"/>
                <w:szCs w:val="20"/>
              </w:rPr>
              <w:t>ru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16FA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c-8349 H-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324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C1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85697" w:rsidRPr="00E703A7" w14:paraId="5865DD53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103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C90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9B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C9E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 xml:space="preserve"> PC-1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527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52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5</w:t>
            </w:r>
          </w:p>
        </w:tc>
      </w:tr>
      <w:tr w:rsidR="00D27FB4" w:rsidRPr="00E703A7" w14:paraId="432C7829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8DAC" w14:textId="77777777" w:rsidR="00D27FB4" w:rsidRPr="00E703A7" w:rsidRDefault="00D27FB4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D521" w14:textId="77777777" w:rsidR="00D27FB4" w:rsidRPr="00E703A7" w:rsidRDefault="00EC61C5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1E11" w14:textId="77777777" w:rsidR="00D27FB4" w:rsidRPr="00E703A7" w:rsidRDefault="00EC61C5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</w:t>
            </w:r>
            <w:proofErr w:type="spellStart"/>
            <w:r>
              <w:rPr>
                <w:color w:val="000000"/>
                <w:sz w:val="20"/>
                <w:szCs w:val="20"/>
              </w:rPr>
              <w:t>Signal</w:t>
            </w:r>
            <w:r w:rsidR="00F549F0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4C2A" w14:textId="77777777" w:rsidR="00D27FB4" w:rsidRPr="00E703A7" w:rsidRDefault="00F549F0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C6DD" w14:textId="77777777" w:rsidR="00D27FB4" w:rsidRPr="00E703A7" w:rsidRDefault="00D27FB4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03CB" w14:textId="77777777" w:rsidR="00D27FB4" w:rsidRPr="00E703A7" w:rsidRDefault="00F549F0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3FC36391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88A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γH2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448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EF0A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727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05-6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8D0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6EA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F85697" w:rsidRPr="00E703A7" w14:paraId="4F44B407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9149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TEX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EA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519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4CC" w14:textId="77777777" w:rsidR="00F85697" w:rsidRPr="00E703A7" w:rsidRDefault="0020170C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20170C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29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18E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E02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7C0974C5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5E5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MSH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00D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4BC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9572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586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EDD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EE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090AD4D4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9CE2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YCP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528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043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FB7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150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C84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AFD9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F85697" w:rsidRPr="00E703A7" w14:paraId="77D7051E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76F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YC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090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B5E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Custom-m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EB0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147841">
              <w:rPr>
                <w:color w:val="000000"/>
                <w:sz w:val="20"/>
                <w:szCs w:val="20"/>
              </w:rPr>
              <w:t>UPGP</w:t>
            </w:r>
            <w:r w:rsidRPr="00E703A7">
              <w:rPr>
                <w:color w:val="000000"/>
                <w:sz w:val="20"/>
                <w:szCs w:val="20"/>
              </w:rPr>
              <w:t>21</w:t>
            </w:r>
            <w:r w:rsidRPr="00147841">
              <w:rPr>
                <w:color w:val="000000"/>
                <w:sz w:val="20"/>
                <w:szCs w:val="20"/>
              </w:rPr>
              <w:t xml:space="preserve"> </w:t>
            </w:r>
            <w:r w:rsidR="0020170C" w:rsidRPr="0020170C">
              <w:rPr>
                <w:color w:val="000000"/>
                <w:sz w:val="20"/>
                <w:szCs w:val="20"/>
              </w:rPr>
              <w:t>[</w:t>
            </w:r>
            <w:r w:rsidR="0020170C">
              <w:rPr>
                <w:color w:val="000000"/>
                <w:sz w:val="20"/>
                <w:szCs w:val="20"/>
              </w:rPr>
              <w:t>43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6242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669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00</w:t>
            </w:r>
          </w:p>
        </w:tc>
      </w:tr>
      <w:tr w:rsidR="00F80958" w:rsidRPr="00E703A7" w14:paraId="70C23019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4983" w14:textId="77777777" w:rsidR="00F80958" w:rsidRPr="00E703A7" w:rsidRDefault="00F80958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C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D293" w14:textId="77777777" w:rsidR="00F80958" w:rsidRPr="00E703A7" w:rsidRDefault="00F80958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1CC7" w14:textId="77777777" w:rsidR="00F80958" w:rsidRPr="00E703A7" w:rsidRDefault="00F80958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F428" w14:textId="77777777" w:rsidR="00F80958" w:rsidRPr="00147841" w:rsidRDefault="00F80958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976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71A8" w14:textId="77777777" w:rsidR="00F80958" w:rsidRPr="00E703A7" w:rsidRDefault="00F80958" w:rsidP="00007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0CAD" w14:textId="77777777" w:rsidR="00F80958" w:rsidRPr="00E703A7" w:rsidRDefault="00F80958" w:rsidP="000076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00</w:t>
            </w:r>
          </w:p>
        </w:tc>
      </w:tr>
      <w:tr w:rsidR="00F85697" w:rsidRPr="00E703A7" w14:paraId="4EED81FC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147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YC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C39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5D3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 xml:space="preserve">A gift from S. </w:t>
            </w:r>
            <w:proofErr w:type="spellStart"/>
            <w:r w:rsidRPr="00E703A7">
              <w:rPr>
                <w:color w:val="000000"/>
                <w:sz w:val="20"/>
                <w:szCs w:val="20"/>
              </w:rPr>
              <w:t>Chum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7154" w14:textId="77777777" w:rsidR="00F85697" w:rsidRPr="00E703A7" w:rsidRDefault="0020170C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20170C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44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6A6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9E7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100</w:t>
            </w:r>
          </w:p>
        </w:tc>
      </w:tr>
      <w:tr w:rsidR="00F85697" w:rsidRPr="00E703A7" w14:paraId="25C57DD5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8315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703A7">
              <w:rPr>
                <w:color w:val="000000"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6AA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R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B6EC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4F0E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b63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A554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47CE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</w:t>
            </w:r>
          </w:p>
        </w:tc>
      </w:tr>
      <w:tr w:rsidR="00F85697" w:rsidRPr="00E703A7" w14:paraId="137FAD99" w14:textId="77777777" w:rsidTr="0000760A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1F9C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P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653C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862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 xml:space="preserve">A gift from </w:t>
            </w:r>
            <w:proofErr w:type="spellStart"/>
            <w:r w:rsidRPr="00E703A7">
              <w:rPr>
                <w:color w:val="000000"/>
                <w:sz w:val="20"/>
                <w:szCs w:val="20"/>
              </w:rPr>
              <w:t>P.P.Reddi</w:t>
            </w:r>
            <w:proofErr w:type="spellEnd"/>
            <w:r w:rsidRPr="00E703A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DCB27" w14:textId="77777777" w:rsidR="00F85697" w:rsidRPr="00E703A7" w:rsidRDefault="0020170C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20170C">
              <w:rPr>
                <w:color w:val="000000"/>
                <w:sz w:val="20"/>
                <w:szCs w:val="20"/>
              </w:rPr>
              <w:t>[</w:t>
            </w:r>
            <w:r>
              <w:rPr>
                <w:color w:val="000000"/>
                <w:sz w:val="20"/>
                <w:szCs w:val="20"/>
              </w:rPr>
              <w:t>42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8576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E818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250</w:t>
            </w:r>
          </w:p>
        </w:tc>
      </w:tr>
      <w:tr w:rsidR="00F85697" w:rsidRPr="00E703A7" w14:paraId="52E7A04F" w14:textId="77777777" w:rsidTr="0000760A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87FF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0B10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655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9B9B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 xml:space="preserve"> A54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7893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9591" w14:textId="77777777" w:rsidR="00F85697" w:rsidRPr="00E703A7" w:rsidRDefault="00F85697" w:rsidP="0000760A">
            <w:pPr>
              <w:jc w:val="center"/>
              <w:rPr>
                <w:color w:val="000000"/>
                <w:sz w:val="20"/>
                <w:szCs w:val="20"/>
              </w:rPr>
            </w:pPr>
            <w:r w:rsidRPr="00E703A7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AFDDF3A" w14:textId="77777777" w:rsidR="00F85697" w:rsidRDefault="00F85697" w:rsidP="00F85697">
      <w:pPr>
        <w:rPr>
          <w:lang w:val="en-GB"/>
        </w:rPr>
      </w:pPr>
    </w:p>
    <w:p w14:paraId="18697676" w14:textId="77777777" w:rsidR="0020170C" w:rsidRDefault="0020170C" w:rsidP="00CA3D1C">
      <w:pPr>
        <w:rPr>
          <w:lang w:val="en-GB"/>
        </w:rPr>
      </w:pPr>
    </w:p>
    <w:p w14:paraId="20F23DCC" w14:textId="77777777" w:rsidR="0020170C" w:rsidRDefault="0020170C" w:rsidP="0020170C">
      <w:pPr>
        <w:jc w:val="center"/>
        <w:rPr>
          <w:lang w:val="en-GB"/>
        </w:rPr>
      </w:pPr>
    </w:p>
    <w:p w14:paraId="0839860B" w14:textId="77777777" w:rsidR="00E3250F" w:rsidRPr="00684FF8" w:rsidRDefault="00E3250F" w:rsidP="0020170C">
      <w:pPr>
        <w:ind w:left="432" w:hanging="432"/>
        <w:rPr>
          <w:lang w:val="en-GB"/>
        </w:rPr>
      </w:pPr>
    </w:p>
    <w:sectPr w:rsidR="00E3250F" w:rsidRPr="00684FF8" w:rsidSect="00716338">
      <w:footerReference w:type="even" r:id="rId7"/>
      <w:footerReference w:type="default" r:id="rId8"/>
      <w:pgSz w:w="12240" w:h="15840"/>
      <w:pgMar w:top="1152" w:right="1152" w:bottom="1152" w:left="1152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474A7" w14:textId="77777777" w:rsidR="0066722F" w:rsidRDefault="0066722F" w:rsidP="001B441B">
      <w:r>
        <w:separator/>
      </w:r>
    </w:p>
  </w:endnote>
  <w:endnote w:type="continuationSeparator" w:id="0">
    <w:p w14:paraId="242ABDCC" w14:textId="77777777" w:rsidR="0066722F" w:rsidRDefault="0066722F" w:rsidP="001B4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20B0604020202020204"/>
    <w:charset w:val="00"/>
    <w:family w:val="roman"/>
    <w:notTrueType/>
    <w:pitch w:val="default"/>
  </w:font>
  <w:font w:name="MTSYN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29066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9841E6" w14:textId="77777777" w:rsidR="00665995" w:rsidRDefault="00086830" w:rsidP="00CB08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6599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24DCB5" w14:textId="77777777" w:rsidR="00665995" w:rsidRDefault="006659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84906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5AD21" w14:textId="77777777" w:rsidR="00665995" w:rsidRDefault="00086830" w:rsidP="00CB08D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6599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2CDF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B0F9B76" w14:textId="77777777" w:rsidR="00665995" w:rsidRDefault="006659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F5258" w14:textId="77777777" w:rsidR="0066722F" w:rsidRDefault="0066722F" w:rsidP="001B441B">
      <w:r>
        <w:separator/>
      </w:r>
    </w:p>
  </w:footnote>
  <w:footnote w:type="continuationSeparator" w:id="0">
    <w:p w14:paraId="64C1EABB" w14:textId="77777777" w:rsidR="0066722F" w:rsidRDefault="0066722F" w:rsidP="001B4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D60AFA"/>
    <w:multiLevelType w:val="hybridMultilevel"/>
    <w:tmpl w:val="9918A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zdee22opa22vesr99pesa0sxwzevee2f99&quot;&gt;RPA1 PAPER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2&lt;/item&gt;&lt;/record-ids&gt;&lt;/item&gt;&lt;/Libraries&gt;"/>
  </w:docVars>
  <w:rsids>
    <w:rsidRoot w:val="00D14E2D"/>
    <w:rsid w:val="00000B79"/>
    <w:rsid w:val="00000CBF"/>
    <w:rsid w:val="0000112F"/>
    <w:rsid w:val="00003D81"/>
    <w:rsid w:val="00003D90"/>
    <w:rsid w:val="000042A8"/>
    <w:rsid w:val="0000521B"/>
    <w:rsid w:val="00005226"/>
    <w:rsid w:val="0000760A"/>
    <w:rsid w:val="00007D62"/>
    <w:rsid w:val="0001049B"/>
    <w:rsid w:val="000109E6"/>
    <w:rsid w:val="00011BFD"/>
    <w:rsid w:val="0001273B"/>
    <w:rsid w:val="00012E71"/>
    <w:rsid w:val="00013C88"/>
    <w:rsid w:val="00014CB9"/>
    <w:rsid w:val="00014E48"/>
    <w:rsid w:val="00017CBE"/>
    <w:rsid w:val="00020470"/>
    <w:rsid w:val="000210AB"/>
    <w:rsid w:val="000219C8"/>
    <w:rsid w:val="00021C86"/>
    <w:rsid w:val="00022508"/>
    <w:rsid w:val="00022A08"/>
    <w:rsid w:val="00023C50"/>
    <w:rsid w:val="00024AB4"/>
    <w:rsid w:val="00027053"/>
    <w:rsid w:val="00030F72"/>
    <w:rsid w:val="0003124A"/>
    <w:rsid w:val="000330DB"/>
    <w:rsid w:val="000337D5"/>
    <w:rsid w:val="000339B6"/>
    <w:rsid w:val="00033CEE"/>
    <w:rsid w:val="00035304"/>
    <w:rsid w:val="000403A9"/>
    <w:rsid w:val="00042131"/>
    <w:rsid w:val="000423E9"/>
    <w:rsid w:val="0004255A"/>
    <w:rsid w:val="00042793"/>
    <w:rsid w:val="0004309F"/>
    <w:rsid w:val="000447C2"/>
    <w:rsid w:val="00045357"/>
    <w:rsid w:val="000472E2"/>
    <w:rsid w:val="0004739B"/>
    <w:rsid w:val="0005080C"/>
    <w:rsid w:val="00051CD3"/>
    <w:rsid w:val="00052C8A"/>
    <w:rsid w:val="00055261"/>
    <w:rsid w:val="0005623C"/>
    <w:rsid w:val="000569C9"/>
    <w:rsid w:val="00057843"/>
    <w:rsid w:val="00060E89"/>
    <w:rsid w:val="0006229D"/>
    <w:rsid w:val="000632B9"/>
    <w:rsid w:val="00063D5C"/>
    <w:rsid w:val="000654BD"/>
    <w:rsid w:val="0006688A"/>
    <w:rsid w:val="000668CA"/>
    <w:rsid w:val="00066B24"/>
    <w:rsid w:val="00066F89"/>
    <w:rsid w:val="000678B0"/>
    <w:rsid w:val="000678E7"/>
    <w:rsid w:val="00072233"/>
    <w:rsid w:val="000723ED"/>
    <w:rsid w:val="00074D0F"/>
    <w:rsid w:val="0007508B"/>
    <w:rsid w:val="0007510D"/>
    <w:rsid w:val="0007657E"/>
    <w:rsid w:val="0007669E"/>
    <w:rsid w:val="00080134"/>
    <w:rsid w:val="0008069B"/>
    <w:rsid w:val="000811C7"/>
    <w:rsid w:val="00081EC4"/>
    <w:rsid w:val="0008334C"/>
    <w:rsid w:val="000839E7"/>
    <w:rsid w:val="00083CE7"/>
    <w:rsid w:val="0008410F"/>
    <w:rsid w:val="00084CA2"/>
    <w:rsid w:val="00086830"/>
    <w:rsid w:val="00087D44"/>
    <w:rsid w:val="00087D87"/>
    <w:rsid w:val="000904A7"/>
    <w:rsid w:val="00090F47"/>
    <w:rsid w:val="000910A8"/>
    <w:rsid w:val="00091A6D"/>
    <w:rsid w:val="0009249A"/>
    <w:rsid w:val="00092869"/>
    <w:rsid w:val="00092D88"/>
    <w:rsid w:val="00093C0E"/>
    <w:rsid w:val="00094180"/>
    <w:rsid w:val="00095FDC"/>
    <w:rsid w:val="00096048"/>
    <w:rsid w:val="00096682"/>
    <w:rsid w:val="000968D0"/>
    <w:rsid w:val="00096C0A"/>
    <w:rsid w:val="00097478"/>
    <w:rsid w:val="00097D1D"/>
    <w:rsid w:val="000A05A5"/>
    <w:rsid w:val="000A0CC1"/>
    <w:rsid w:val="000A0EEC"/>
    <w:rsid w:val="000A14DC"/>
    <w:rsid w:val="000A2925"/>
    <w:rsid w:val="000A2C9F"/>
    <w:rsid w:val="000A322A"/>
    <w:rsid w:val="000A352C"/>
    <w:rsid w:val="000A359F"/>
    <w:rsid w:val="000A42D9"/>
    <w:rsid w:val="000A51B5"/>
    <w:rsid w:val="000A5370"/>
    <w:rsid w:val="000A5DB9"/>
    <w:rsid w:val="000A771F"/>
    <w:rsid w:val="000A7F96"/>
    <w:rsid w:val="000B0AF8"/>
    <w:rsid w:val="000B14C2"/>
    <w:rsid w:val="000B1D56"/>
    <w:rsid w:val="000B405A"/>
    <w:rsid w:val="000B6066"/>
    <w:rsid w:val="000B62DE"/>
    <w:rsid w:val="000C0080"/>
    <w:rsid w:val="000C0BEF"/>
    <w:rsid w:val="000C1B46"/>
    <w:rsid w:val="000C2427"/>
    <w:rsid w:val="000C2691"/>
    <w:rsid w:val="000C2DF1"/>
    <w:rsid w:val="000C3157"/>
    <w:rsid w:val="000C3556"/>
    <w:rsid w:val="000C4159"/>
    <w:rsid w:val="000C4B90"/>
    <w:rsid w:val="000C4C9D"/>
    <w:rsid w:val="000C5193"/>
    <w:rsid w:val="000C6B51"/>
    <w:rsid w:val="000C7C77"/>
    <w:rsid w:val="000D2249"/>
    <w:rsid w:val="000D305C"/>
    <w:rsid w:val="000D46A3"/>
    <w:rsid w:val="000D4CFC"/>
    <w:rsid w:val="000D5069"/>
    <w:rsid w:val="000E0C4A"/>
    <w:rsid w:val="000E185E"/>
    <w:rsid w:val="000E1ABD"/>
    <w:rsid w:val="000E2756"/>
    <w:rsid w:val="000E3DDD"/>
    <w:rsid w:val="000E6F3C"/>
    <w:rsid w:val="000E76A9"/>
    <w:rsid w:val="000F15E4"/>
    <w:rsid w:val="000F2DEA"/>
    <w:rsid w:val="000F2FE9"/>
    <w:rsid w:val="000F3E20"/>
    <w:rsid w:val="000F4B0F"/>
    <w:rsid w:val="000F4EAB"/>
    <w:rsid w:val="000F56A3"/>
    <w:rsid w:val="000F71CB"/>
    <w:rsid w:val="000F7949"/>
    <w:rsid w:val="000F7BCA"/>
    <w:rsid w:val="001000C1"/>
    <w:rsid w:val="00100F66"/>
    <w:rsid w:val="001016E1"/>
    <w:rsid w:val="00103741"/>
    <w:rsid w:val="00103A03"/>
    <w:rsid w:val="00104C88"/>
    <w:rsid w:val="001054C8"/>
    <w:rsid w:val="001063CC"/>
    <w:rsid w:val="001067D0"/>
    <w:rsid w:val="001100A1"/>
    <w:rsid w:val="0011039D"/>
    <w:rsid w:val="001104C7"/>
    <w:rsid w:val="00111FFA"/>
    <w:rsid w:val="001122EE"/>
    <w:rsid w:val="00114F23"/>
    <w:rsid w:val="00115125"/>
    <w:rsid w:val="00115332"/>
    <w:rsid w:val="001166C1"/>
    <w:rsid w:val="00117356"/>
    <w:rsid w:val="00117792"/>
    <w:rsid w:val="001204A9"/>
    <w:rsid w:val="00120A12"/>
    <w:rsid w:val="00120D98"/>
    <w:rsid w:val="00122668"/>
    <w:rsid w:val="0012293E"/>
    <w:rsid w:val="001248FC"/>
    <w:rsid w:val="00125C3A"/>
    <w:rsid w:val="001277FA"/>
    <w:rsid w:val="00131CA0"/>
    <w:rsid w:val="00133AB4"/>
    <w:rsid w:val="001345DC"/>
    <w:rsid w:val="00134773"/>
    <w:rsid w:val="00135F65"/>
    <w:rsid w:val="0013627B"/>
    <w:rsid w:val="00136633"/>
    <w:rsid w:val="001366AE"/>
    <w:rsid w:val="001366CA"/>
    <w:rsid w:val="00136A26"/>
    <w:rsid w:val="00137FEB"/>
    <w:rsid w:val="001410DD"/>
    <w:rsid w:val="00141E68"/>
    <w:rsid w:val="001429C2"/>
    <w:rsid w:val="00145819"/>
    <w:rsid w:val="001458D6"/>
    <w:rsid w:val="0014593E"/>
    <w:rsid w:val="00145944"/>
    <w:rsid w:val="00146E70"/>
    <w:rsid w:val="00147017"/>
    <w:rsid w:val="00147841"/>
    <w:rsid w:val="0014791C"/>
    <w:rsid w:val="00150904"/>
    <w:rsid w:val="00150BA3"/>
    <w:rsid w:val="001519CA"/>
    <w:rsid w:val="00151BAA"/>
    <w:rsid w:val="0015239B"/>
    <w:rsid w:val="0015253A"/>
    <w:rsid w:val="00152CF1"/>
    <w:rsid w:val="00153444"/>
    <w:rsid w:val="00153C16"/>
    <w:rsid w:val="001545E8"/>
    <w:rsid w:val="0015476E"/>
    <w:rsid w:val="00154F33"/>
    <w:rsid w:val="001553C5"/>
    <w:rsid w:val="00156545"/>
    <w:rsid w:val="00157DD1"/>
    <w:rsid w:val="00161A9D"/>
    <w:rsid w:val="00162360"/>
    <w:rsid w:val="00163AB5"/>
    <w:rsid w:val="00165667"/>
    <w:rsid w:val="00167522"/>
    <w:rsid w:val="00167FB7"/>
    <w:rsid w:val="00170B6C"/>
    <w:rsid w:val="00171086"/>
    <w:rsid w:val="001712FF"/>
    <w:rsid w:val="00172B29"/>
    <w:rsid w:val="00172F34"/>
    <w:rsid w:val="00173C9D"/>
    <w:rsid w:val="001753C4"/>
    <w:rsid w:val="0017555F"/>
    <w:rsid w:val="00177008"/>
    <w:rsid w:val="00177A7E"/>
    <w:rsid w:val="001805B0"/>
    <w:rsid w:val="00180778"/>
    <w:rsid w:val="00180C5E"/>
    <w:rsid w:val="00180CA5"/>
    <w:rsid w:val="00184DF2"/>
    <w:rsid w:val="00184FAA"/>
    <w:rsid w:val="00185C0A"/>
    <w:rsid w:val="00187637"/>
    <w:rsid w:val="00187A39"/>
    <w:rsid w:val="00187F3B"/>
    <w:rsid w:val="0019075B"/>
    <w:rsid w:val="00190B5C"/>
    <w:rsid w:val="001912D1"/>
    <w:rsid w:val="00192B1C"/>
    <w:rsid w:val="0019302C"/>
    <w:rsid w:val="001938BB"/>
    <w:rsid w:val="001945D0"/>
    <w:rsid w:val="00194E79"/>
    <w:rsid w:val="001956EE"/>
    <w:rsid w:val="00196C4D"/>
    <w:rsid w:val="00197274"/>
    <w:rsid w:val="00197845"/>
    <w:rsid w:val="001A0D69"/>
    <w:rsid w:val="001A1187"/>
    <w:rsid w:val="001A2D59"/>
    <w:rsid w:val="001A2E00"/>
    <w:rsid w:val="001A46FE"/>
    <w:rsid w:val="001A4B6E"/>
    <w:rsid w:val="001A54CC"/>
    <w:rsid w:val="001A6A24"/>
    <w:rsid w:val="001A76B5"/>
    <w:rsid w:val="001B05D1"/>
    <w:rsid w:val="001B13A4"/>
    <w:rsid w:val="001B2CDF"/>
    <w:rsid w:val="001B2E70"/>
    <w:rsid w:val="001B2EFE"/>
    <w:rsid w:val="001B3950"/>
    <w:rsid w:val="001B441B"/>
    <w:rsid w:val="001B4E73"/>
    <w:rsid w:val="001B6F07"/>
    <w:rsid w:val="001B714E"/>
    <w:rsid w:val="001B737A"/>
    <w:rsid w:val="001C0910"/>
    <w:rsid w:val="001C15D8"/>
    <w:rsid w:val="001C2881"/>
    <w:rsid w:val="001C2AF4"/>
    <w:rsid w:val="001C2EC2"/>
    <w:rsid w:val="001C39BC"/>
    <w:rsid w:val="001C4720"/>
    <w:rsid w:val="001C4B18"/>
    <w:rsid w:val="001C5039"/>
    <w:rsid w:val="001C62D8"/>
    <w:rsid w:val="001C694A"/>
    <w:rsid w:val="001C6FD0"/>
    <w:rsid w:val="001C758F"/>
    <w:rsid w:val="001C786A"/>
    <w:rsid w:val="001C7A43"/>
    <w:rsid w:val="001C7D5E"/>
    <w:rsid w:val="001C7EC7"/>
    <w:rsid w:val="001D02A0"/>
    <w:rsid w:val="001D26F3"/>
    <w:rsid w:val="001D4679"/>
    <w:rsid w:val="001D501B"/>
    <w:rsid w:val="001D5A41"/>
    <w:rsid w:val="001D7485"/>
    <w:rsid w:val="001D775B"/>
    <w:rsid w:val="001D797F"/>
    <w:rsid w:val="001E047F"/>
    <w:rsid w:val="001E150D"/>
    <w:rsid w:val="001E17D7"/>
    <w:rsid w:val="001E2205"/>
    <w:rsid w:val="001E26B3"/>
    <w:rsid w:val="001E47BC"/>
    <w:rsid w:val="001E47DA"/>
    <w:rsid w:val="001E64AF"/>
    <w:rsid w:val="001E7336"/>
    <w:rsid w:val="001E7F22"/>
    <w:rsid w:val="001F1424"/>
    <w:rsid w:val="001F14A0"/>
    <w:rsid w:val="001F1B04"/>
    <w:rsid w:val="001F218C"/>
    <w:rsid w:val="001F24A5"/>
    <w:rsid w:val="001F2C51"/>
    <w:rsid w:val="001F4FFB"/>
    <w:rsid w:val="001F55CD"/>
    <w:rsid w:val="001F6AC7"/>
    <w:rsid w:val="001F6E85"/>
    <w:rsid w:val="001F6EFE"/>
    <w:rsid w:val="001F7909"/>
    <w:rsid w:val="002007D2"/>
    <w:rsid w:val="00201431"/>
    <w:rsid w:val="0020170C"/>
    <w:rsid w:val="00203B95"/>
    <w:rsid w:val="00203D85"/>
    <w:rsid w:val="00204779"/>
    <w:rsid w:val="0020727B"/>
    <w:rsid w:val="0020775E"/>
    <w:rsid w:val="0020787F"/>
    <w:rsid w:val="00207BA5"/>
    <w:rsid w:val="00207D58"/>
    <w:rsid w:val="00210055"/>
    <w:rsid w:val="00210C2C"/>
    <w:rsid w:val="002112AB"/>
    <w:rsid w:val="00211C36"/>
    <w:rsid w:val="00213AC4"/>
    <w:rsid w:val="00213D8A"/>
    <w:rsid w:val="0021678E"/>
    <w:rsid w:val="0021699F"/>
    <w:rsid w:val="00216B8D"/>
    <w:rsid w:val="00216D07"/>
    <w:rsid w:val="00216F33"/>
    <w:rsid w:val="002203A5"/>
    <w:rsid w:val="00221A7D"/>
    <w:rsid w:val="00223913"/>
    <w:rsid w:val="002252B9"/>
    <w:rsid w:val="00225309"/>
    <w:rsid w:val="00225C90"/>
    <w:rsid w:val="00226A46"/>
    <w:rsid w:val="00230CDD"/>
    <w:rsid w:val="002312D6"/>
    <w:rsid w:val="0023156E"/>
    <w:rsid w:val="00231780"/>
    <w:rsid w:val="00232067"/>
    <w:rsid w:val="002327F9"/>
    <w:rsid w:val="0023360E"/>
    <w:rsid w:val="00233E62"/>
    <w:rsid w:val="00234EC2"/>
    <w:rsid w:val="0023520E"/>
    <w:rsid w:val="0023529B"/>
    <w:rsid w:val="00235C51"/>
    <w:rsid w:val="002360C5"/>
    <w:rsid w:val="0023675D"/>
    <w:rsid w:val="002406D1"/>
    <w:rsid w:val="00241066"/>
    <w:rsid w:val="002431A0"/>
    <w:rsid w:val="00243401"/>
    <w:rsid w:val="00243A88"/>
    <w:rsid w:val="002454DA"/>
    <w:rsid w:val="0024569D"/>
    <w:rsid w:val="00245CEC"/>
    <w:rsid w:val="0025166E"/>
    <w:rsid w:val="00251B1F"/>
    <w:rsid w:val="00253132"/>
    <w:rsid w:val="00253C7F"/>
    <w:rsid w:val="00254207"/>
    <w:rsid w:val="00254482"/>
    <w:rsid w:val="00254D1B"/>
    <w:rsid w:val="002551CE"/>
    <w:rsid w:val="00255768"/>
    <w:rsid w:val="0025620E"/>
    <w:rsid w:val="00257F64"/>
    <w:rsid w:val="002607BA"/>
    <w:rsid w:val="0026089F"/>
    <w:rsid w:val="00260CED"/>
    <w:rsid w:val="00261335"/>
    <w:rsid w:val="00261D79"/>
    <w:rsid w:val="002622C7"/>
    <w:rsid w:val="00262631"/>
    <w:rsid w:val="002636F3"/>
    <w:rsid w:val="002642F4"/>
    <w:rsid w:val="00265F6B"/>
    <w:rsid w:val="002665B5"/>
    <w:rsid w:val="0027102A"/>
    <w:rsid w:val="00272DB7"/>
    <w:rsid w:val="00273C63"/>
    <w:rsid w:val="002748A8"/>
    <w:rsid w:val="002748BB"/>
    <w:rsid w:val="00274D73"/>
    <w:rsid w:val="002750E1"/>
    <w:rsid w:val="00275721"/>
    <w:rsid w:val="002767BC"/>
    <w:rsid w:val="00276978"/>
    <w:rsid w:val="00276F36"/>
    <w:rsid w:val="00277E6B"/>
    <w:rsid w:val="002806FE"/>
    <w:rsid w:val="00283F41"/>
    <w:rsid w:val="002847D4"/>
    <w:rsid w:val="002851CE"/>
    <w:rsid w:val="002868AE"/>
    <w:rsid w:val="00286CD8"/>
    <w:rsid w:val="00286F21"/>
    <w:rsid w:val="00290126"/>
    <w:rsid w:val="00290EED"/>
    <w:rsid w:val="00291037"/>
    <w:rsid w:val="002911B3"/>
    <w:rsid w:val="0029129B"/>
    <w:rsid w:val="002925DF"/>
    <w:rsid w:val="00293256"/>
    <w:rsid w:val="002950FB"/>
    <w:rsid w:val="0029583C"/>
    <w:rsid w:val="00295ACB"/>
    <w:rsid w:val="002960A8"/>
    <w:rsid w:val="00296AF9"/>
    <w:rsid w:val="002970B7"/>
    <w:rsid w:val="002A0AE6"/>
    <w:rsid w:val="002A0D8B"/>
    <w:rsid w:val="002A1638"/>
    <w:rsid w:val="002A19C0"/>
    <w:rsid w:val="002A1B27"/>
    <w:rsid w:val="002A22A0"/>
    <w:rsid w:val="002A363B"/>
    <w:rsid w:val="002A6B70"/>
    <w:rsid w:val="002A7718"/>
    <w:rsid w:val="002B1DF1"/>
    <w:rsid w:val="002B238B"/>
    <w:rsid w:val="002B3553"/>
    <w:rsid w:val="002B4B46"/>
    <w:rsid w:val="002B591F"/>
    <w:rsid w:val="002B5B65"/>
    <w:rsid w:val="002B7AF4"/>
    <w:rsid w:val="002B7B7A"/>
    <w:rsid w:val="002C0328"/>
    <w:rsid w:val="002C0556"/>
    <w:rsid w:val="002C274E"/>
    <w:rsid w:val="002C2A82"/>
    <w:rsid w:val="002C2AAB"/>
    <w:rsid w:val="002C374A"/>
    <w:rsid w:val="002C41A2"/>
    <w:rsid w:val="002C4B06"/>
    <w:rsid w:val="002C4CE3"/>
    <w:rsid w:val="002C5277"/>
    <w:rsid w:val="002C59F3"/>
    <w:rsid w:val="002C6195"/>
    <w:rsid w:val="002C7D49"/>
    <w:rsid w:val="002D0B33"/>
    <w:rsid w:val="002D0F65"/>
    <w:rsid w:val="002D2767"/>
    <w:rsid w:val="002D27C5"/>
    <w:rsid w:val="002D36B1"/>
    <w:rsid w:val="002D4942"/>
    <w:rsid w:val="002D4DA3"/>
    <w:rsid w:val="002D58FD"/>
    <w:rsid w:val="002D6850"/>
    <w:rsid w:val="002D7F0D"/>
    <w:rsid w:val="002E2287"/>
    <w:rsid w:val="002E28C6"/>
    <w:rsid w:val="002E2D63"/>
    <w:rsid w:val="002E3BD3"/>
    <w:rsid w:val="002E50E7"/>
    <w:rsid w:val="002E73A8"/>
    <w:rsid w:val="002E73BE"/>
    <w:rsid w:val="002F0288"/>
    <w:rsid w:val="002F041A"/>
    <w:rsid w:val="002F24CC"/>
    <w:rsid w:val="002F25D5"/>
    <w:rsid w:val="002F2BB6"/>
    <w:rsid w:val="002F318C"/>
    <w:rsid w:val="002F5088"/>
    <w:rsid w:val="003009C9"/>
    <w:rsid w:val="0030371F"/>
    <w:rsid w:val="00304A71"/>
    <w:rsid w:val="0031048B"/>
    <w:rsid w:val="00310F93"/>
    <w:rsid w:val="00311A47"/>
    <w:rsid w:val="00311F71"/>
    <w:rsid w:val="00312028"/>
    <w:rsid w:val="003124A4"/>
    <w:rsid w:val="00313221"/>
    <w:rsid w:val="00314605"/>
    <w:rsid w:val="0031647D"/>
    <w:rsid w:val="00317C0F"/>
    <w:rsid w:val="003211C1"/>
    <w:rsid w:val="00321CFE"/>
    <w:rsid w:val="003240D7"/>
    <w:rsid w:val="003249EC"/>
    <w:rsid w:val="00325168"/>
    <w:rsid w:val="003255F9"/>
    <w:rsid w:val="00325665"/>
    <w:rsid w:val="003267AA"/>
    <w:rsid w:val="00326F40"/>
    <w:rsid w:val="003276BF"/>
    <w:rsid w:val="00331916"/>
    <w:rsid w:val="00331AB0"/>
    <w:rsid w:val="00331BF6"/>
    <w:rsid w:val="00331DF2"/>
    <w:rsid w:val="003324F9"/>
    <w:rsid w:val="003326D7"/>
    <w:rsid w:val="00332843"/>
    <w:rsid w:val="00333781"/>
    <w:rsid w:val="003350D8"/>
    <w:rsid w:val="00335971"/>
    <w:rsid w:val="00336335"/>
    <w:rsid w:val="00337D55"/>
    <w:rsid w:val="00340285"/>
    <w:rsid w:val="00340607"/>
    <w:rsid w:val="00340981"/>
    <w:rsid w:val="00340A88"/>
    <w:rsid w:val="00340CC5"/>
    <w:rsid w:val="00341DEC"/>
    <w:rsid w:val="003426EA"/>
    <w:rsid w:val="0034321E"/>
    <w:rsid w:val="003443FB"/>
    <w:rsid w:val="00344C6C"/>
    <w:rsid w:val="00344EE1"/>
    <w:rsid w:val="00346884"/>
    <w:rsid w:val="0034792E"/>
    <w:rsid w:val="00350399"/>
    <w:rsid w:val="00352C70"/>
    <w:rsid w:val="00352EA8"/>
    <w:rsid w:val="00354215"/>
    <w:rsid w:val="003601D6"/>
    <w:rsid w:val="003617C2"/>
    <w:rsid w:val="0036315B"/>
    <w:rsid w:val="00363249"/>
    <w:rsid w:val="00363925"/>
    <w:rsid w:val="00364633"/>
    <w:rsid w:val="003646B1"/>
    <w:rsid w:val="0036561A"/>
    <w:rsid w:val="00365D3B"/>
    <w:rsid w:val="00365D70"/>
    <w:rsid w:val="00365E0F"/>
    <w:rsid w:val="003678C6"/>
    <w:rsid w:val="00367B3A"/>
    <w:rsid w:val="00372DAF"/>
    <w:rsid w:val="00372F81"/>
    <w:rsid w:val="00373FEE"/>
    <w:rsid w:val="00373FF2"/>
    <w:rsid w:val="00375475"/>
    <w:rsid w:val="00375602"/>
    <w:rsid w:val="00375A1B"/>
    <w:rsid w:val="00381187"/>
    <w:rsid w:val="00381C20"/>
    <w:rsid w:val="0038242D"/>
    <w:rsid w:val="00382A24"/>
    <w:rsid w:val="0038406E"/>
    <w:rsid w:val="00384769"/>
    <w:rsid w:val="00384CE1"/>
    <w:rsid w:val="003861BE"/>
    <w:rsid w:val="003871CD"/>
    <w:rsid w:val="0039006E"/>
    <w:rsid w:val="00392EFC"/>
    <w:rsid w:val="00393ED4"/>
    <w:rsid w:val="00394275"/>
    <w:rsid w:val="00395BA7"/>
    <w:rsid w:val="003962F7"/>
    <w:rsid w:val="00396363"/>
    <w:rsid w:val="003A0B39"/>
    <w:rsid w:val="003A0F18"/>
    <w:rsid w:val="003A1AFE"/>
    <w:rsid w:val="003A418A"/>
    <w:rsid w:val="003A4FA5"/>
    <w:rsid w:val="003A6000"/>
    <w:rsid w:val="003A77AC"/>
    <w:rsid w:val="003B0414"/>
    <w:rsid w:val="003B0CB0"/>
    <w:rsid w:val="003B2E93"/>
    <w:rsid w:val="003B31D0"/>
    <w:rsid w:val="003B3956"/>
    <w:rsid w:val="003B40AB"/>
    <w:rsid w:val="003B4399"/>
    <w:rsid w:val="003B4C53"/>
    <w:rsid w:val="003B4F0A"/>
    <w:rsid w:val="003B51C6"/>
    <w:rsid w:val="003B5A7B"/>
    <w:rsid w:val="003B774F"/>
    <w:rsid w:val="003B77D1"/>
    <w:rsid w:val="003B7FC7"/>
    <w:rsid w:val="003C069E"/>
    <w:rsid w:val="003C0C20"/>
    <w:rsid w:val="003C0CCE"/>
    <w:rsid w:val="003C0F0C"/>
    <w:rsid w:val="003C1C91"/>
    <w:rsid w:val="003C1D6D"/>
    <w:rsid w:val="003C1E14"/>
    <w:rsid w:val="003C235C"/>
    <w:rsid w:val="003C288E"/>
    <w:rsid w:val="003C3D78"/>
    <w:rsid w:val="003C4742"/>
    <w:rsid w:val="003C6661"/>
    <w:rsid w:val="003C68EC"/>
    <w:rsid w:val="003C7543"/>
    <w:rsid w:val="003C7824"/>
    <w:rsid w:val="003D24D1"/>
    <w:rsid w:val="003D4E35"/>
    <w:rsid w:val="003D6210"/>
    <w:rsid w:val="003D63A5"/>
    <w:rsid w:val="003D68D8"/>
    <w:rsid w:val="003D76F3"/>
    <w:rsid w:val="003E071B"/>
    <w:rsid w:val="003E077A"/>
    <w:rsid w:val="003E2F3F"/>
    <w:rsid w:val="003E40B1"/>
    <w:rsid w:val="003E41A8"/>
    <w:rsid w:val="003E43F4"/>
    <w:rsid w:val="003E4822"/>
    <w:rsid w:val="003E6E75"/>
    <w:rsid w:val="003F3EA6"/>
    <w:rsid w:val="003F5108"/>
    <w:rsid w:val="003F5A52"/>
    <w:rsid w:val="004028BC"/>
    <w:rsid w:val="00402A0E"/>
    <w:rsid w:val="004032AB"/>
    <w:rsid w:val="00403519"/>
    <w:rsid w:val="00403E02"/>
    <w:rsid w:val="00403E5A"/>
    <w:rsid w:val="00404ADF"/>
    <w:rsid w:val="0040573C"/>
    <w:rsid w:val="0040621B"/>
    <w:rsid w:val="004070BA"/>
    <w:rsid w:val="00407FD6"/>
    <w:rsid w:val="00411BC9"/>
    <w:rsid w:val="00412A19"/>
    <w:rsid w:val="00413CE2"/>
    <w:rsid w:val="00414642"/>
    <w:rsid w:val="00415260"/>
    <w:rsid w:val="00416C77"/>
    <w:rsid w:val="00416FAB"/>
    <w:rsid w:val="004174F8"/>
    <w:rsid w:val="00417545"/>
    <w:rsid w:val="00421197"/>
    <w:rsid w:val="00421725"/>
    <w:rsid w:val="00421DB8"/>
    <w:rsid w:val="00422186"/>
    <w:rsid w:val="0042335F"/>
    <w:rsid w:val="0042486F"/>
    <w:rsid w:val="004253CA"/>
    <w:rsid w:val="004255E7"/>
    <w:rsid w:val="00425EE2"/>
    <w:rsid w:val="00427218"/>
    <w:rsid w:val="004309C2"/>
    <w:rsid w:val="0043104B"/>
    <w:rsid w:val="004310AD"/>
    <w:rsid w:val="00432529"/>
    <w:rsid w:val="00434472"/>
    <w:rsid w:val="004346E3"/>
    <w:rsid w:val="004349EF"/>
    <w:rsid w:val="00434BE4"/>
    <w:rsid w:val="00435150"/>
    <w:rsid w:val="0044000F"/>
    <w:rsid w:val="0044047A"/>
    <w:rsid w:val="004427EA"/>
    <w:rsid w:val="004427F2"/>
    <w:rsid w:val="00442BD0"/>
    <w:rsid w:val="004431F2"/>
    <w:rsid w:val="00444D0B"/>
    <w:rsid w:val="004455FD"/>
    <w:rsid w:val="0044570F"/>
    <w:rsid w:val="00446AF6"/>
    <w:rsid w:val="00451236"/>
    <w:rsid w:val="00451733"/>
    <w:rsid w:val="0045197B"/>
    <w:rsid w:val="00451E00"/>
    <w:rsid w:val="00452104"/>
    <w:rsid w:val="00452650"/>
    <w:rsid w:val="00452A96"/>
    <w:rsid w:val="00452B6E"/>
    <w:rsid w:val="0045354D"/>
    <w:rsid w:val="004537A1"/>
    <w:rsid w:val="00453A22"/>
    <w:rsid w:val="00453E1F"/>
    <w:rsid w:val="004549ED"/>
    <w:rsid w:val="00454F9D"/>
    <w:rsid w:val="00455B6D"/>
    <w:rsid w:val="0045698C"/>
    <w:rsid w:val="00456C43"/>
    <w:rsid w:val="004604C5"/>
    <w:rsid w:val="00460520"/>
    <w:rsid w:val="004629F0"/>
    <w:rsid w:val="00463C6B"/>
    <w:rsid w:val="00464E31"/>
    <w:rsid w:val="004668A5"/>
    <w:rsid w:val="00467590"/>
    <w:rsid w:val="0047015A"/>
    <w:rsid w:val="004706AC"/>
    <w:rsid w:val="00470B5F"/>
    <w:rsid w:val="0047131B"/>
    <w:rsid w:val="00473871"/>
    <w:rsid w:val="00475672"/>
    <w:rsid w:val="00475810"/>
    <w:rsid w:val="00477006"/>
    <w:rsid w:val="00481478"/>
    <w:rsid w:val="00482523"/>
    <w:rsid w:val="00482C39"/>
    <w:rsid w:val="0048326C"/>
    <w:rsid w:val="004838B7"/>
    <w:rsid w:val="004841D7"/>
    <w:rsid w:val="00485BA5"/>
    <w:rsid w:val="00490D31"/>
    <w:rsid w:val="00490E2A"/>
    <w:rsid w:val="00492186"/>
    <w:rsid w:val="00494302"/>
    <w:rsid w:val="00494837"/>
    <w:rsid w:val="00496809"/>
    <w:rsid w:val="004A00C7"/>
    <w:rsid w:val="004A06F5"/>
    <w:rsid w:val="004A149B"/>
    <w:rsid w:val="004A161B"/>
    <w:rsid w:val="004A279A"/>
    <w:rsid w:val="004A3547"/>
    <w:rsid w:val="004A50D9"/>
    <w:rsid w:val="004A6009"/>
    <w:rsid w:val="004A682E"/>
    <w:rsid w:val="004B0234"/>
    <w:rsid w:val="004B0E8A"/>
    <w:rsid w:val="004B134E"/>
    <w:rsid w:val="004B2600"/>
    <w:rsid w:val="004B3096"/>
    <w:rsid w:val="004B35E6"/>
    <w:rsid w:val="004B3A99"/>
    <w:rsid w:val="004B5F7E"/>
    <w:rsid w:val="004B5FE4"/>
    <w:rsid w:val="004C02E4"/>
    <w:rsid w:val="004C0D3B"/>
    <w:rsid w:val="004C2B03"/>
    <w:rsid w:val="004C3A8F"/>
    <w:rsid w:val="004C4863"/>
    <w:rsid w:val="004C54DB"/>
    <w:rsid w:val="004C6B20"/>
    <w:rsid w:val="004C760F"/>
    <w:rsid w:val="004D0545"/>
    <w:rsid w:val="004D2AEC"/>
    <w:rsid w:val="004D31EF"/>
    <w:rsid w:val="004D3317"/>
    <w:rsid w:val="004D334A"/>
    <w:rsid w:val="004D4ECE"/>
    <w:rsid w:val="004D6ACC"/>
    <w:rsid w:val="004D6BDF"/>
    <w:rsid w:val="004D6FB1"/>
    <w:rsid w:val="004D7150"/>
    <w:rsid w:val="004E0330"/>
    <w:rsid w:val="004E1F55"/>
    <w:rsid w:val="004E22C9"/>
    <w:rsid w:val="004E24CD"/>
    <w:rsid w:val="004E3E2C"/>
    <w:rsid w:val="004E4EC1"/>
    <w:rsid w:val="004E52CC"/>
    <w:rsid w:val="004E67EB"/>
    <w:rsid w:val="004E6E01"/>
    <w:rsid w:val="004E717E"/>
    <w:rsid w:val="004F1BF2"/>
    <w:rsid w:val="004F1DE2"/>
    <w:rsid w:val="004F29A2"/>
    <w:rsid w:val="004F3B83"/>
    <w:rsid w:val="004F3CF7"/>
    <w:rsid w:val="004F3D3B"/>
    <w:rsid w:val="004F4503"/>
    <w:rsid w:val="004F53D9"/>
    <w:rsid w:val="004F665F"/>
    <w:rsid w:val="005004E0"/>
    <w:rsid w:val="0050101F"/>
    <w:rsid w:val="0050170A"/>
    <w:rsid w:val="00504165"/>
    <w:rsid w:val="0050470E"/>
    <w:rsid w:val="00504940"/>
    <w:rsid w:val="00505069"/>
    <w:rsid w:val="00505538"/>
    <w:rsid w:val="005066C7"/>
    <w:rsid w:val="00506BBF"/>
    <w:rsid w:val="00507ACD"/>
    <w:rsid w:val="00510A6C"/>
    <w:rsid w:val="00512078"/>
    <w:rsid w:val="0051247A"/>
    <w:rsid w:val="00512D22"/>
    <w:rsid w:val="005132BD"/>
    <w:rsid w:val="0051337A"/>
    <w:rsid w:val="0051380C"/>
    <w:rsid w:val="00513BFA"/>
    <w:rsid w:val="00513FC2"/>
    <w:rsid w:val="00514A20"/>
    <w:rsid w:val="005166C9"/>
    <w:rsid w:val="00516AA7"/>
    <w:rsid w:val="00516B09"/>
    <w:rsid w:val="00517BB5"/>
    <w:rsid w:val="00517DE5"/>
    <w:rsid w:val="00520AC6"/>
    <w:rsid w:val="00521168"/>
    <w:rsid w:val="00521FEE"/>
    <w:rsid w:val="005222AB"/>
    <w:rsid w:val="0052302C"/>
    <w:rsid w:val="005234A0"/>
    <w:rsid w:val="005239DA"/>
    <w:rsid w:val="005251C8"/>
    <w:rsid w:val="005252C7"/>
    <w:rsid w:val="005257B7"/>
    <w:rsid w:val="00526FCD"/>
    <w:rsid w:val="005307AE"/>
    <w:rsid w:val="00530A3F"/>
    <w:rsid w:val="00530A76"/>
    <w:rsid w:val="0053192C"/>
    <w:rsid w:val="00531B30"/>
    <w:rsid w:val="00533D8A"/>
    <w:rsid w:val="00535FC3"/>
    <w:rsid w:val="00540343"/>
    <w:rsid w:val="00540346"/>
    <w:rsid w:val="005426C8"/>
    <w:rsid w:val="00542BA1"/>
    <w:rsid w:val="005439CD"/>
    <w:rsid w:val="00543FD7"/>
    <w:rsid w:val="00544B30"/>
    <w:rsid w:val="00546350"/>
    <w:rsid w:val="00546E84"/>
    <w:rsid w:val="00547212"/>
    <w:rsid w:val="00551FD7"/>
    <w:rsid w:val="0055202B"/>
    <w:rsid w:val="005549C0"/>
    <w:rsid w:val="0055512D"/>
    <w:rsid w:val="00555FB2"/>
    <w:rsid w:val="0055601C"/>
    <w:rsid w:val="005561B9"/>
    <w:rsid w:val="00556388"/>
    <w:rsid w:val="00557F7C"/>
    <w:rsid w:val="005601D1"/>
    <w:rsid w:val="005605BD"/>
    <w:rsid w:val="005609B5"/>
    <w:rsid w:val="005618AE"/>
    <w:rsid w:val="00561E9E"/>
    <w:rsid w:val="00562228"/>
    <w:rsid w:val="00563E38"/>
    <w:rsid w:val="00564692"/>
    <w:rsid w:val="005662A6"/>
    <w:rsid w:val="005675CF"/>
    <w:rsid w:val="0057042B"/>
    <w:rsid w:val="005706BB"/>
    <w:rsid w:val="00570ACA"/>
    <w:rsid w:val="00571337"/>
    <w:rsid w:val="005714AF"/>
    <w:rsid w:val="0057186D"/>
    <w:rsid w:val="005742EC"/>
    <w:rsid w:val="00574B0C"/>
    <w:rsid w:val="00576C60"/>
    <w:rsid w:val="00581462"/>
    <w:rsid w:val="00582D84"/>
    <w:rsid w:val="00582DA9"/>
    <w:rsid w:val="00584226"/>
    <w:rsid w:val="00584D7F"/>
    <w:rsid w:val="005867EF"/>
    <w:rsid w:val="00587418"/>
    <w:rsid w:val="005875D0"/>
    <w:rsid w:val="0058770A"/>
    <w:rsid w:val="00590B6F"/>
    <w:rsid w:val="00592756"/>
    <w:rsid w:val="00593EA1"/>
    <w:rsid w:val="00593F5C"/>
    <w:rsid w:val="00596CF7"/>
    <w:rsid w:val="00596F26"/>
    <w:rsid w:val="005A01B8"/>
    <w:rsid w:val="005A0783"/>
    <w:rsid w:val="005A19A9"/>
    <w:rsid w:val="005A219E"/>
    <w:rsid w:val="005A26F1"/>
    <w:rsid w:val="005A289F"/>
    <w:rsid w:val="005A3241"/>
    <w:rsid w:val="005A407A"/>
    <w:rsid w:val="005A4502"/>
    <w:rsid w:val="005A48E0"/>
    <w:rsid w:val="005A4B13"/>
    <w:rsid w:val="005B0D49"/>
    <w:rsid w:val="005B0F62"/>
    <w:rsid w:val="005B14AF"/>
    <w:rsid w:val="005B1ECD"/>
    <w:rsid w:val="005B2383"/>
    <w:rsid w:val="005B4F17"/>
    <w:rsid w:val="005B4F55"/>
    <w:rsid w:val="005B61ED"/>
    <w:rsid w:val="005B7061"/>
    <w:rsid w:val="005B7672"/>
    <w:rsid w:val="005B7F84"/>
    <w:rsid w:val="005B7FD3"/>
    <w:rsid w:val="005C0229"/>
    <w:rsid w:val="005C06F0"/>
    <w:rsid w:val="005C0CED"/>
    <w:rsid w:val="005C27A4"/>
    <w:rsid w:val="005C3EEF"/>
    <w:rsid w:val="005C7A56"/>
    <w:rsid w:val="005D06E0"/>
    <w:rsid w:val="005D154E"/>
    <w:rsid w:val="005D1605"/>
    <w:rsid w:val="005D1C9B"/>
    <w:rsid w:val="005D256C"/>
    <w:rsid w:val="005D3B87"/>
    <w:rsid w:val="005D4C03"/>
    <w:rsid w:val="005D51A3"/>
    <w:rsid w:val="005D627D"/>
    <w:rsid w:val="005D6929"/>
    <w:rsid w:val="005D6E3A"/>
    <w:rsid w:val="005D76D3"/>
    <w:rsid w:val="005D78F4"/>
    <w:rsid w:val="005D79F8"/>
    <w:rsid w:val="005D7AD6"/>
    <w:rsid w:val="005D7BFD"/>
    <w:rsid w:val="005E1ACD"/>
    <w:rsid w:val="005E1D7C"/>
    <w:rsid w:val="005E2B3C"/>
    <w:rsid w:val="005E4F74"/>
    <w:rsid w:val="005E57BF"/>
    <w:rsid w:val="005E6159"/>
    <w:rsid w:val="005E6719"/>
    <w:rsid w:val="005F06B3"/>
    <w:rsid w:val="005F0ED0"/>
    <w:rsid w:val="005F18B7"/>
    <w:rsid w:val="005F1BBE"/>
    <w:rsid w:val="005F2D1F"/>
    <w:rsid w:val="005F39C9"/>
    <w:rsid w:val="005F4BB7"/>
    <w:rsid w:val="005F558C"/>
    <w:rsid w:val="005F7F87"/>
    <w:rsid w:val="0060090F"/>
    <w:rsid w:val="006015C4"/>
    <w:rsid w:val="00601EB1"/>
    <w:rsid w:val="00602762"/>
    <w:rsid w:val="00604736"/>
    <w:rsid w:val="006047DB"/>
    <w:rsid w:val="00605BE3"/>
    <w:rsid w:val="00613584"/>
    <w:rsid w:val="00613EEA"/>
    <w:rsid w:val="00614144"/>
    <w:rsid w:val="00614D70"/>
    <w:rsid w:val="006155CE"/>
    <w:rsid w:val="0061671A"/>
    <w:rsid w:val="00616ABA"/>
    <w:rsid w:val="00616B16"/>
    <w:rsid w:val="0062055E"/>
    <w:rsid w:val="006212A6"/>
    <w:rsid w:val="006212FE"/>
    <w:rsid w:val="006241BF"/>
    <w:rsid w:val="00624FE5"/>
    <w:rsid w:val="00626FEC"/>
    <w:rsid w:val="00627363"/>
    <w:rsid w:val="00627C4E"/>
    <w:rsid w:val="00630390"/>
    <w:rsid w:val="006310A2"/>
    <w:rsid w:val="006314BA"/>
    <w:rsid w:val="00631B5A"/>
    <w:rsid w:val="006325DD"/>
    <w:rsid w:val="0063298B"/>
    <w:rsid w:val="00632A2B"/>
    <w:rsid w:val="00634182"/>
    <w:rsid w:val="00636B02"/>
    <w:rsid w:val="00636D5B"/>
    <w:rsid w:val="006403E8"/>
    <w:rsid w:val="00640C3E"/>
    <w:rsid w:val="00640D01"/>
    <w:rsid w:val="00641837"/>
    <w:rsid w:val="006443EA"/>
    <w:rsid w:val="0064534A"/>
    <w:rsid w:val="006506C2"/>
    <w:rsid w:val="00650BC3"/>
    <w:rsid w:val="006520C1"/>
    <w:rsid w:val="00653313"/>
    <w:rsid w:val="0065420F"/>
    <w:rsid w:val="0065484D"/>
    <w:rsid w:val="0065489C"/>
    <w:rsid w:val="00655D37"/>
    <w:rsid w:val="00655EA9"/>
    <w:rsid w:val="006607CF"/>
    <w:rsid w:val="0066086E"/>
    <w:rsid w:val="00660AE2"/>
    <w:rsid w:val="00660B92"/>
    <w:rsid w:val="0066154F"/>
    <w:rsid w:val="00661E32"/>
    <w:rsid w:val="0066250A"/>
    <w:rsid w:val="00662AD1"/>
    <w:rsid w:val="0066542B"/>
    <w:rsid w:val="00665995"/>
    <w:rsid w:val="00666DE6"/>
    <w:rsid w:val="0066722F"/>
    <w:rsid w:val="00670EAE"/>
    <w:rsid w:val="00671F26"/>
    <w:rsid w:val="00672EAE"/>
    <w:rsid w:val="00676379"/>
    <w:rsid w:val="00676A55"/>
    <w:rsid w:val="006774AC"/>
    <w:rsid w:val="00677535"/>
    <w:rsid w:val="006801EE"/>
    <w:rsid w:val="006804B4"/>
    <w:rsid w:val="00682318"/>
    <w:rsid w:val="00684070"/>
    <w:rsid w:val="006848BE"/>
    <w:rsid w:val="00684FF8"/>
    <w:rsid w:val="006852FF"/>
    <w:rsid w:val="00685444"/>
    <w:rsid w:val="0068585B"/>
    <w:rsid w:val="0069031B"/>
    <w:rsid w:val="006918E4"/>
    <w:rsid w:val="00691A73"/>
    <w:rsid w:val="0069218A"/>
    <w:rsid w:val="006937AE"/>
    <w:rsid w:val="00693F8F"/>
    <w:rsid w:val="00694E93"/>
    <w:rsid w:val="00694FA0"/>
    <w:rsid w:val="00695096"/>
    <w:rsid w:val="006950A4"/>
    <w:rsid w:val="006957D5"/>
    <w:rsid w:val="00695AF7"/>
    <w:rsid w:val="00696426"/>
    <w:rsid w:val="00696DDA"/>
    <w:rsid w:val="0069798B"/>
    <w:rsid w:val="00697BD0"/>
    <w:rsid w:val="00697DDC"/>
    <w:rsid w:val="006A0585"/>
    <w:rsid w:val="006A0B07"/>
    <w:rsid w:val="006A19F4"/>
    <w:rsid w:val="006A2BAF"/>
    <w:rsid w:val="006A2C0E"/>
    <w:rsid w:val="006A3445"/>
    <w:rsid w:val="006A3C9B"/>
    <w:rsid w:val="006A3DDD"/>
    <w:rsid w:val="006A479D"/>
    <w:rsid w:val="006A7569"/>
    <w:rsid w:val="006B0BA9"/>
    <w:rsid w:val="006B0F37"/>
    <w:rsid w:val="006B11C7"/>
    <w:rsid w:val="006B1C51"/>
    <w:rsid w:val="006B2299"/>
    <w:rsid w:val="006B250E"/>
    <w:rsid w:val="006B2AE7"/>
    <w:rsid w:val="006B557B"/>
    <w:rsid w:val="006B5CBB"/>
    <w:rsid w:val="006B6556"/>
    <w:rsid w:val="006C0365"/>
    <w:rsid w:val="006C18D8"/>
    <w:rsid w:val="006C1C72"/>
    <w:rsid w:val="006C3E58"/>
    <w:rsid w:val="006C3F23"/>
    <w:rsid w:val="006C4179"/>
    <w:rsid w:val="006C55D6"/>
    <w:rsid w:val="006C7090"/>
    <w:rsid w:val="006D08DB"/>
    <w:rsid w:val="006D0A19"/>
    <w:rsid w:val="006D1745"/>
    <w:rsid w:val="006D30C9"/>
    <w:rsid w:val="006D3513"/>
    <w:rsid w:val="006D38B6"/>
    <w:rsid w:val="006D4556"/>
    <w:rsid w:val="006D492B"/>
    <w:rsid w:val="006D5362"/>
    <w:rsid w:val="006D5FC9"/>
    <w:rsid w:val="006D66E3"/>
    <w:rsid w:val="006D6C27"/>
    <w:rsid w:val="006D72CF"/>
    <w:rsid w:val="006D747A"/>
    <w:rsid w:val="006D7C9C"/>
    <w:rsid w:val="006E0C88"/>
    <w:rsid w:val="006E0EE0"/>
    <w:rsid w:val="006E1E32"/>
    <w:rsid w:val="006E25C4"/>
    <w:rsid w:val="006E36A3"/>
    <w:rsid w:val="006E6492"/>
    <w:rsid w:val="006E6A06"/>
    <w:rsid w:val="006F1263"/>
    <w:rsid w:val="006F129B"/>
    <w:rsid w:val="006F1850"/>
    <w:rsid w:val="006F1C7B"/>
    <w:rsid w:val="006F1E1C"/>
    <w:rsid w:val="006F48AA"/>
    <w:rsid w:val="006F5E33"/>
    <w:rsid w:val="006F61AD"/>
    <w:rsid w:val="00700B82"/>
    <w:rsid w:val="007016D2"/>
    <w:rsid w:val="00702F79"/>
    <w:rsid w:val="0070322F"/>
    <w:rsid w:val="007045D8"/>
    <w:rsid w:val="00705319"/>
    <w:rsid w:val="007058DD"/>
    <w:rsid w:val="00705986"/>
    <w:rsid w:val="0070732C"/>
    <w:rsid w:val="00707FEC"/>
    <w:rsid w:val="0071028D"/>
    <w:rsid w:val="007105FB"/>
    <w:rsid w:val="007124CA"/>
    <w:rsid w:val="00715506"/>
    <w:rsid w:val="00716338"/>
    <w:rsid w:val="00717510"/>
    <w:rsid w:val="00721070"/>
    <w:rsid w:val="00723538"/>
    <w:rsid w:val="00724212"/>
    <w:rsid w:val="00725B18"/>
    <w:rsid w:val="00730516"/>
    <w:rsid w:val="00730E56"/>
    <w:rsid w:val="00732D3C"/>
    <w:rsid w:val="007334BC"/>
    <w:rsid w:val="007337F9"/>
    <w:rsid w:val="00733D41"/>
    <w:rsid w:val="00734DF0"/>
    <w:rsid w:val="00737E2D"/>
    <w:rsid w:val="00740D3A"/>
    <w:rsid w:val="00742C4F"/>
    <w:rsid w:val="00743E14"/>
    <w:rsid w:val="007455E8"/>
    <w:rsid w:val="007461E0"/>
    <w:rsid w:val="00746F20"/>
    <w:rsid w:val="00747CFB"/>
    <w:rsid w:val="00752598"/>
    <w:rsid w:val="007530D7"/>
    <w:rsid w:val="0075628E"/>
    <w:rsid w:val="007567DB"/>
    <w:rsid w:val="00760913"/>
    <w:rsid w:val="007614E2"/>
    <w:rsid w:val="00761A4C"/>
    <w:rsid w:val="00761BFA"/>
    <w:rsid w:val="00762E0A"/>
    <w:rsid w:val="00763326"/>
    <w:rsid w:val="00764562"/>
    <w:rsid w:val="007648A2"/>
    <w:rsid w:val="007663AB"/>
    <w:rsid w:val="007679ED"/>
    <w:rsid w:val="0077004E"/>
    <w:rsid w:val="00771168"/>
    <w:rsid w:val="007714F3"/>
    <w:rsid w:val="0077177E"/>
    <w:rsid w:val="00771A69"/>
    <w:rsid w:val="00772346"/>
    <w:rsid w:val="00772351"/>
    <w:rsid w:val="0077291D"/>
    <w:rsid w:val="00773639"/>
    <w:rsid w:val="00775005"/>
    <w:rsid w:val="00776C63"/>
    <w:rsid w:val="00777FCC"/>
    <w:rsid w:val="007819FA"/>
    <w:rsid w:val="00781C83"/>
    <w:rsid w:val="00782C4B"/>
    <w:rsid w:val="00782F6C"/>
    <w:rsid w:val="007837A9"/>
    <w:rsid w:val="00784FE3"/>
    <w:rsid w:val="00785B9C"/>
    <w:rsid w:val="007863B0"/>
    <w:rsid w:val="007909F1"/>
    <w:rsid w:val="00791CEC"/>
    <w:rsid w:val="00792777"/>
    <w:rsid w:val="007929A0"/>
    <w:rsid w:val="007939B4"/>
    <w:rsid w:val="0079488D"/>
    <w:rsid w:val="00794BB3"/>
    <w:rsid w:val="00796425"/>
    <w:rsid w:val="00796728"/>
    <w:rsid w:val="00797DBA"/>
    <w:rsid w:val="00797F75"/>
    <w:rsid w:val="007A005C"/>
    <w:rsid w:val="007A02D7"/>
    <w:rsid w:val="007A173E"/>
    <w:rsid w:val="007A2CA3"/>
    <w:rsid w:val="007A38C0"/>
    <w:rsid w:val="007A41C9"/>
    <w:rsid w:val="007A43D4"/>
    <w:rsid w:val="007A572B"/>
    <w:rsid w:val="007A5A60"/>
    <w:rsid w:val="007A60D9"/>
    <w:rsid w:val="007A68BB"/>
    <w:rsid w:val="007B0240"/>
    <w:rsid w:val="007B1240"/>
    <w:rsid w:val="007B1F5A"/>
    <w:rsid w:val="007B28E0"/>
    <w:rsid w:val="007B2B34"/>
    <w:rsid w:val="007B3955"/>
    <w:rsid w:val="007B5D42"/>
    <w:rsid w:val="007B6951"/>
    <w:rsid w:val="007C0178"/>
    <w:rsid w:val="007C02AC"/>
    <w:rsid w:val="007C1803"/>
    <w:rsid w:val="007C21FE"/>
    <w:rsid w:val="007C2D5E"/>
    <w:rsid w:val="007C44B5"/>
    <w:rsid w:val="007C45C6"/>
    <w:rsid w:val="007C4614"/>
    <w:rsid w:val="007C50F4"/>
    <w:rsid w:val="007C6A4B"/>
    <w:rsid w:val="007C7ECD"/>
    <w:rsid w:val="007D0063"/>
    <w:rsid w:val="007D02CC"/>
    <w:rsid w:val="007D03F1"/>
    <w:rsid w:val="007D5AB7"/>
    <w:rsid w:val="007E09C2"/>
    <w:rsid w:val="007E1C76"/>
    <w:rsid w:val="007E1FBA"/>
    <w:rsid w:val="007E26D2"/>
    <w:rsid w:val="007E3BA5"/>
    <w:rsid w:val="007E433F"/>
    <w:rsid w:val="007E5BE5"/>
    <w:rsid w:val="007E609E"/>
    <w:rsid w:val="007E6238"/>
    <w:rsid w:val="007E6DF9"/>
    <w:rsid w:val="007F0C4A"/>
    <w:rsid w:val="007F0F46"/>
    <w:rsid w:val="007F3069"/>
    <w:rsid w:val="007F30F3"/>
    <w:rsid w:val="007F4085"/>
    <w:rsid w:val="007F51FF"/>
    <w:rsid w:val="007F6E73"/>
    <w:rsid w:val="007F7A4D"/>
    <w:rsid w:val="007F7D8E"/>
    <w:rsid w:val="0080068F"/>
    <w:rsid w:val="00802CEE"/>
    <w:rsid w:val="008031DE"/>
    <w:rsid w:val="00803CFD"/>
    <w:rsid w:val="008040BE"/>
    <w:rsid w:val="00804FA2"/>
    <w:rsid w:val="00805270"/>
    <w:rsid w:val="00805594"/>
    <w:rsid w:val="00805DF5"/>
    <w:rsid w:val="00806C2C"/>
    <w:rsid w:val="00806C7D"/>
    <w:rsid w:val="00807438"/>
    <w:rsid w:val="008106F4"/>
    <w:rsid w:val="008115AF"/>
    <w:rsid w:val="00811DAD"/>
    <w:rsid w:val="008132BA"/>
    <w:rsid w:val="00813C72"/>
    <w:rsid w:val="0081516E"/>
    <w:rsid w:val="008154FC"/>
    <w:rsid w:val="00817FF3"/>
    <w:rsid w:val="00820521"/>
    <w:rsid w:val="008208A4"/>
    <w:rsid w:val="00823EA6"/>
    <w:rsid w:val="0082428E"/>
    <w:rsid w:val="00824383"/>
    <w:rsid w:val="00824D73"/>
    <w:rsid w:val="00827306"/>
    <w:rsid w:val="008273EA"/>
    <w:rsid w:val="00827427"/>
    <w:rsid w:val="00827DB5"/>
    <w:rsid w:val="00827EB4"/>
    <w:rsid w:val="00831431"/>
    <w:rsid w:val="008324D5"/>
    <w:rsid w:val="00834962"/>
    <w:rsid w:val="00835141"/>
    <w:rsid w:val="008354B2"/>
    <w:rsid w:val="00835CD5"/>
    <w:rsid w:val="00836962"/>
    <w:rsid w:val="00836B2B"/>
    <w:rsid w:val="00836F53"/>
    <w:rsid w:val="0083755C"/>
    <w:rsid w:val="0083763A"/>
    <w:rsid w:val="00840C76"/>
    <w:rsid w:val="008413CC"/>
    <w:rsid w:val="00842B81"/>
    <w:rsid w:val="00843D3D"/>
    <w:rsid w:val="00844199"/>
    <w:rsid w:val="00846A52"/>
    <w:rsid w:val="00847500"/>
    <w:rsid w:val="0084770C"/>
    <w:rsid w:val="0085158D"/>
    <w:rsid w:val="00851EBE"/>
    <w:rsid w:val="00851ED3"/>
    <w:rsid w:val="00851F0E"/>
    <w:rsid w:val="00853184"/>
    <w:rsid w:val="00853345"/>
    <w:rsid w:val="008537E5"/>
    <w:rsid w:val="00854759"/>
    <w:rsid w:val="00855842"/>
    <w:rsid w:val="008568A6"/>
    <w:rsid w:val="00856A3A"/>
    <w:rsid w:val="00856E81"/>
    <w:rsid w:val="00860B8C"/>
    <w:rsid w:val="0086162B"/>
    <w:rsid w:val="00861E2C"/>
    <w:rsid w:val="008620F7"/>
    <w:rsid w:val="008629EB"/>
    <w:rsid w:val="0086736D"/>
    <w:rsid w:val="008676F6"/>
    <w:rsid w:val="00870A03"/>
    <w:rsid w:val="00870A88"/>
    <w:rsid w:val="00871F15"/>
    <w:rsid w:val="0087343B"/>
    <w:rsid w:val="00873947"/>
    <w:rsid w:val="00874337"/>
    <w:rsid w:val="008743C6"/>
    <w:rsid w:val="0087442E"/>
    <w:rsid w:val="008762E8"/>
    <w:rsid w:val="008800D5"/>
    <w:rsid w:val="0088029B"/>
    <w:rsid w:val="00882186"/>
    <w:rsid w:val="00883268"/>
    <w:rsid w:val="00883BAA"/>
    <w:rsid w:val="00883E85"/>
    <w:rsid w:val="00884B10"/>
    <w:rsid w:val="008851AA"/>
    <w:rsid w:val="00887A5E"/>
    <w:rsid w:val="0089118D"/>
    <w:rsid w:val="00891230"/>
    <w:rsid w:val="0089137D"/>
    <w:rsid w:val="008928A6"/>
    <w:rsid w:val="008929A8"/>
    <w:rsid w:val="00893706"/>
    <w:rsid w:val="0089398D"/>
    <w:rsid w:val="00893AE9"/>
    <w:rsid w:val="00894662"/>
    <w:rsid w:val="00895787"/>
    <w:rsid w:val="008964D1"/>
    <w:rsid w:val="0089702A"/>
    <w:rsid w:val="00897CA1"/>
    <w:rsid w:val="008A0300"/>
    <w:rsid w:val="008A05F6"/>
    <w:rsid w:val="008A0935"/>
    <w:rsid w:val="008A0A71"/>
    <w:rsid w:val="008A16ED"/>
    <w:rsid w:val="008A1F21"/>
    <w:rsid w:val="008A3828"/>
    <w:rsid w:val="008A3C02"/>
    <w:rsid w:val="008A41E2"/>
    <w:rsid w:val="008A52E7"/>
    <w:rsid w:val="008A61AF"/>
    <w:rsid w:val="008A6817"/>
    <w:rsid w:val="008B03A5"/>
    <w:rsid w:val="008B0837"/>
    <w:rsid w:val="008B1141"/>
    <w:rsid w:val="008B170B"/>
    <w:rsid w:val="008B2102"/>
    <w:rsid w:val="008B4548"/>
    <w:rsid w:val="008B510A"/>
    <w:rsid w:val="008B57EC"/>
    <w:rsid w:val="008B6A5E"/>
    <w:rsid w:val="008B7BB4"/>
    <w:rsid w:val="008C05D7"/>
    <w:rsid w:val="008C0C2D"/>
    <w:rsid w:val="008C1171"/>
    <w:rsid w:val="008C1C85"/>
    <w:rsid w:val="008C2800"/>
    <w:rsid w:val="008C3C81"/>
    <w:rsid w:val="008C646A"/>
    <w:rsid w:val="008C68AF"/>
    <w:rsid w:val="008C71BE"/>
    <w:rsid w:val="008C76B0"/>
    <w:rsid w:val="008D019B"/>
    <w:rsid w:val="008D1C10"/>
    <w:rsid w:val="008D1DFA"/>
    <w:rsid w:val="008D240F"/>
    <w:rsid w:val="008D2C73"/>
    <w:rsid w:val="008D33BC"/>
    <w:rsid w:val="008D38EB"/>
    <w:rsid w:val="008D3D25"/>
    <w:rsid w:val="008D5F3C"/>
    <w:rsid w:val="008D63C0"/>
    <w:rsid w:val="008D6665"/>
    <w:rsid w:val="008D73E4"/>
    <w:rsid w:val="008D7722"/>
    <w:rsid w:val="008E1D83"/>
    <w:rsid w:val="008E2FF6"/>
    <w:rsid w:val="008E3F38"/>
    <w:rsid w:val="008E4448"/>
    <w:rsid w:val="008E457F"/>
    <w:rsid w:val="008E4954"/>
    <w:rsid w:val="008E65CC"/>
    <w:rsid w:val="008F065D"/>
    <w:rsid w:val="008F0856"/>
    <w:rsid w:val="008F1A4B"/>
    <w:rsid w:val="008F305A"/>
    <w:rsid w:val="008F3BC4"/>
    <w:rsid w:val="008F44FE"/>
    <w:rsid w:val="008F49EC"/>
    <w:rsid w:val="008F4B76"/>
    <w:rsid w:val="008F5E99"/>
    <w:rsid w:val="008F6050"/>
    <w:rsid w:val="008F62D2"/>
    <w:rsid w:val="008F72AA"/>
    <w:rsid w:val="00900023"/>
    <w:rsid w:val="00900636"/>
    <w:rsid w:val="00901434"/>
    <w:rsid w:val="0090158C"/>
    <w:rsid w:val="0090486B"/>
    <w:rsid w:val="009048D9"/>
    <w:rsid w:val="009059C7"/>
    <w:rsid w:val="009063A7"/>
    <w:rsid w:val="00907395"/>
    <w:rsid w:val="00910A73"/>
    <w:rsid w:val="009111F4"/>
    <w:rsid w:val="0091166F"/>
    <w:rsid w:val="00911896"/>
    <w:rsid w:val="00912F5B"/>
    <w:rsid w:val="00914655"/>
    <w:rsid w:val="00916A28"/>
    <w:rsid w:val="00917570"/>
    <w:rsid w:val="009178FC"/>
    <w:rsid w:val="009179CF"/>
    <w:rsid w:val="00917BB0"/>
    <w:rsid w:val="00922493"/>
    <w:rsid w:val="009228CB"/>
    <w:rsid w:val="00922C6F"/>
    <w:rsid w:val="00923638"/>
    <w:rsid w:val="00924C46"/>
    <w:rsid w:val="009252E2"/>
    <w:rsid w:val="00927012"/>
    <w:rsid w:val="00931790"/>
    <w:rsid w:val="00931ECF"/>
    <w:rsid w:val="00933FB9"/>
    <w:rsid w:val="00934A14"/>
    <w:rsid w:val="00935384"/>
    <w:rsid w:val="009359F4"/>
    <w:rsid w:val="00937D7D"/>
    <w:rsid w:val="00941A96"/>
    <w:rsid w:val="009422E1"/>
    <w:rsid w:val="009428E3"/>
    <w:rsid w:val="00942B84"/>
    <w:rsid w:val="009438B1"/>
    <w:rsid w:val="00943D63"/>
    <w:rsid w:val="0094414C"/>
    <w:rsid w:val="00945817"/>
    <w:rsid w:val="00945A80"/>
    <w:rsid w:val="0094616B"/>
    <w:rsid w:val="009462D7"/>
    <w:rsid w:val="00950C63"/>
    <w:rsid w:val="009524B5"/>
    <w:rsid w:val="0095313D"/>
    <w:rsid w:val="00954CE6"/>
    <w:rsid w:val="00954D6F"/>
    <w:rsid w:val="009555CC"/>
    <w:rsid w:val="00955FF0"/>
    <w:rsid w:val="00955FF6"/>
    <w:rsid w:val="00956738"/>
    <w:rsid w:val="00956959"/>
    <w:rsid w:val="009576D2"/>
    <w:rsid w:val="00960FA9"/>
    <w:rsid w:val="00962DA4"/>
    <w:rsid w:val="00962ED4"/>
    <w:rsid w:val="00963711"/>
    <w:rsid w:val="00964A1A"/>
    <w:rsid w:val="009677C4"/>
    <w:rsid w:val="0097011B"/>
    <w:rsid w:val="00973CEC"/>
    <w:rsid w:val="009774EE"/>
    <w:rsid w:val="0098003B"/>
    <w:rsid w:val="00980183"/>
    <w:rsid w:val="009801E8"/>
    <w:rsid w:val="00980D6A"/>
    <w:rsid w:val="00980D79"/>
    <w:rsid w:val="009810E4"/>
    <w:rsid w:val="00981538"/>
    <w:rsid w:val="009824EA"/>
    <w:rsid w:val="009831ED"/>
    <w:rsid w:val="00983286"/>
    <w:rsid w:val="00983579"/>
    <w:rsid w:val="0098414E"/>
    <w:rsid w:val="00984A4C"/>
    <w:rsid w:val="00985F2F"/>
    <w:rsid w:val="00986A8D"/>
    <w:rsid w:val="009876FB"/>
    <w:rsid w:val="00987BEA"/>
    <w:rsid w:val="009901A0"/>
    <w:rsid w:val="0099102D"/>
    <w:rsid w:val="0099135E"/>
    <w:rsid w:val="00991FFB"/>
    <w:rsid w:val="0099381D"/>
    <w:rsid w:val="00993FDB"/>
    <w:rsid w:val="00994395"/>
    <w:rsid w:val="00995413"/>
    <w:rsid w:val="00995458"/>
    <w:rsid w:val="0099560B"/>
    <w:rsid w:val="009975EF"/>
    <w:rsid w:val="00997E71"/>
    <w:rsid w:val="009A0226"/>
    <w:rsid w:val="009A085B"/>
    <w:rsid w:val="009A1D10"/>
    <w:rsid w:val="009A24D1"/>
    <w:rsid w:val="009A30DA"/>
    <w:rsid w:val="009A488B"/>
    <w:rsid w:val="009A60CB"/>
    <w:rsid w:val="009A728C"/>
    <w:rsid w:val="009A7325"/>
    <w:rsid w:val="009B0032"/>
    <w:rsid w:val="009B0533"/>
    <w:rsid w:val="009B1844"/>
    <w:rsid w:val="009B211E"/>
    <w:rsid w:val="009B28B0"/>
    <w:rsid w:val="009B2945"/>
    <w:rsid w:val="009B2E7D"/>
    <w:rsid w:val="009B3610"/>
    <w:rsid w:val="009B3B19"/>
    <w:rsid w:val="009B46C6"/>
    <w:rsid w:val="009B475A"/>
    <w:rsid w:val="009B47E6"/>
    <w:rsid w:val="009B73F3"/>
    <w:rsid w:val="009C07CC"/>
    <w:rsid w:val="009C107C"/>
    <w:rsid w:val="009C2098"/>
    <w:rsid w:val="009C2337"/>
    <w:rsid w:val="009C4D34"/>
    <w:rsid w:val="009C534E"/>
    <w:rsid w:val="009C5578"/>
    <w:rsid w:val="009C7CAD"/>
    <w:rsid w:val="009C7CD3"/>
    <w:rsid w:val="009D0973"/>
    <w:rsid w:val="009D1316"/>
    <w:rsid w:val="009D16BE"/>
    <w:rsid w:val="009D1BDE"/>
    <w:rsid w:val="009D2AE9"/>
    <w:rsid w:val="009D4498"/>
    <w:rsid w:val="009D5637"/>
    <w:rsid w:val="009D5A38"/>
    <w:rsid w:val="009D6E7C"/>
    <w:rsid w:val="009D7853"/>
    <w:rsid w:val="009E17E8"/>
    <w:rsid w:val="009E18B4"/>
    <w:rsid w:val="009E2D7E"/>
    <w:rsid w:val="009E31B8"/>
    <w:rsid w:val="009E3D1A"/>
    <w:rsid w:val="009F0C83"/>
    <w:rsid w:val="009F0FCC"/>
    <w:rsid w:val="009F1209"/>
    <w:rsid w:val="009F1E60"/>
    <w:rsid w:val="009F217B"/>
    <w:rsid w:val="009F2C3C"/>
    <w:rsid w:val="009F2F42"/>
    <w:rsid w:val="009F3FFE"/>
    <w:rsid w:val="009F61E5"/>
    <w:rsid w:val="009F6447"/>
    <w:rsid w:val="00A016A2"/>
    <w:rsid w:val="00A045C1"/>
    <w:rsid w:val="00A04869"/>
    <w:rsid w:val="00A0581C"/>
    <w:rsid w:val="00A074FF"/>
    <w:rsid w:val="00A07795"/>
    <w:rsid w:val="00A079FD"/>
    <w:rsid w:val="00A07AB4"/>
    <w:rsid w:val="00A10D93"/>
    <w:rsid w:val="00A10E3E"/>
    <w:rsid w:val="00A110A4"/>
    <w:rsid w:val="00A116FA"/>
    <w:rsid w:val="00A117C8"/>
    <w:rsid w:val="00A11A70"/>
    <w:rsid w:val="00A11C3E"/>
    <w:rsid w:val="00A12363"/>
    <w:rsid w:val="00A1276D"/>
    <w:rsid w:val="00A12A7A"/>
    <w:rsid w:val="00A14208"/>
    <w:rsid w:val="00A15A67"/>
    <w:rsid w:val="00A15C22"/>
    <w:rsid w:val="00A163A9"/>
    <w:rsid w:val="00A167E3"/>
    <w:rsid w:val="00A16B2B"/>
    <w:rsid w:val="00A16C8C"/>
    <w:rsid w:val="00A17258"/>
    <w:rsid w:val="00A1727E"/>
    <w:rsid w:val="00A1783F"/>
    <w:rsid w:val="00A17A5E"/>
    <w:rsid w:val="00A17A79"/>
    <w:rsid w:val="00A17D9A"/>
    <w:rsid w:val="00A17F1E"/>
    <w:rsid w:val="00A203CC"/>
    <w:rsid w:val="00A20B4C"/>
    <w:rsid w:val="00A2299F"/>
    <w:rsid w:val="00A229CC"/>
    <w:rsid w:val="00A22DDB"/>
    <w:rsid w:val="00A23ACE"/>
    <w:rsid w:val="00A23AE8"/>
    <w:rsid w:val="00A25B20"/>
    <w:rsid w:val="00A25FA8"/>
    <w:rsid w:val="00A2729D"/>
    <w:rsid w:val="00A31290"/>
    <w:rsid w:val="00A318F4"/>
    <w:rsid w:val="00A31E7F"/>
    <w:rsid w:val="00A3219C"/>
    <w:rsid w:val="00A33F26"/>
    <w:rsid w:val="00A34B0F"/>
    <w:rsid w:val="00A35211"/>
    <w:rsid w:val="00A3571D"/>
    <w:rsid w:val="00A36616"/>
    <w:rsid w:val="00A373C2"/>
    <w:rsid w:val="00A41464"/>
    <w:rsid w:val="00A41F41"/>
    <w:rsid w:val="00A421EB"/>
    <w:rsid w:val="00A428D4"/>
    <w:rsid w:val="00A42B5E"/>
    <w:rsid w:val="00A461C2"/>
    <w:rsid w:val="00A47603"/>
    <w:rsid w:val="00A52241"/>
    <w:rsid w:val="00A523C9"/>
    <w:rsid w:val="00A534EC"/>
    <w:rsid w:val="00A53BAB"/>
    <w:rsid w:val="00A5447C"/>
    <w:rsid w:val="00A55F35"/>
    <w:rsid w:val="00A6327B"/>
    <w:rsid w:val="00A6613C"/>
    <w:rsid w:val="00A66484"/>
    <w:rsid w:val="00A66BD8"/>
    <w:rsid w:val="00A67588"/>
    <w:rsid w:val="00A6760F"/>
    <w:rsid w:val="00A70292"/>
    <w:rsid w:val="00A704C3"/>
    <w:rsid w:val="00A71AC7"/>
    <w:rsid w:val="00A72185"/>
    <w:rsid w:val="00A733CA"/>
    <w:rsid w:val="00A73E39"/>
    <w:rsid w:val="00A768C8"/>
    <w:rsid w:val="00A76C6F"/>
    <w:rsid w:val="00A76F8C"/>
    <w:rsid w:val="00A7776C"/>
    <w:rsid w:val="00A77884"/>
    <w:rsid w:val="00A779BB"/>
    <w:rsid w:val="00A812E6"/>
    <w:rsid w:val="00A81A04"/>
    <w:rsid w:val="00A82DD1"/>
    <w:rsid w:val="00A833E3"/>
    <w:rsid w:val="00A837AF"/>
    <w:rsid w:val="00A83B6F"/>
    <w:rsid w:val="00A83BAA"/>
    <w:rsid w:val="00A83E95"/>
    <w:rsid w:val="00A853ED"/>
    <w:rsid w:val="00A86D62"/>
    <w:rsid w:val="00A91EAF"/>
    <w:rsid w:val="00A93B7A"/>
    <w:rsid w:val="00A94F41"/>
    <w:rsid w:val="00A95C01"/>
    <w:rsid w:val="00A96704"/>
    <w:rsid w:val="00A96CD8"/>
    <w:rsid w:val="00A97F92"/>
    <w:rsid w:val="00AA187F"/>
    <w:rsid w:val="00AA1F86"/>
    <w:rsid w:val="00AA3B6A"/>
    <w:rsid w:val="00AA4328"/>
    <w:rsid w:val="00AA6DAA"/>
    <w:rsid w:val="00AA7577"/>
    <w:rsid w:val="00AA77FE"/>
    <w:rsid w:val="00AA7B4A"/>
    <w:rsid w:val="00AB0EB8"/>
    <w:rsid w:val="00AB16DE"/>
    <w:rsid w:val="00AB5CA9"/>
    <w:rsid w:val="00AB5D2F"/>
    <w:rsid w:val="00AB632E"/>
    <w:rsid w:val="00AB634B"/>
    <w:rsid w:val="00AB6437"/>
    <w:rsid w:val="00AB7C88"/>
    <w:rsid w:val="00AC0BC7"/>
    <w:rsid w:val="00AC0E81"/>
    <w:rsid w:val="00AC130F"/>
    <w:rsid w:val="00AC14F3"/>
    <w:rsid w:val="00AC216F"/>
    <w:rsid w:val="00AC241F"/>
    <w:rsid w:val="00AC275E"/>
    <w:rsid w:val="00AC37A4"/>
    <w:rsid w:val="00AC4B41"/>
    <w:rsid w:val="00AC6A28"/>
    <w:rsid w:val="00AC717F"/>
    <w:rsid w:val="00AC76F9"/>
    <w:rsid w:val="00AC7C3A"/>
    <w:rsid w:val="00AC7E9F"/>
    <w:rsid w:val="00AD19BB"/>
    <w:rsid w:val="00AD41AE"/>
    <w:rsid w:val="00AD5908"/>
    <w:rsid w:val="00AD63E0"/>
    <w:rsid w:val="00AD68C7"/>
    <w:rsid w:val="00AD7035"/>
    <w:rsid w:val="00AD7EC9"/>
    <w:rsid w:val="00AE1704"/>
    <w:rsid w:val="00AE21C4"/>
    <w:rsid w:val="00AE36EB"/>
    <w:rsid w:val="00AE407A"/>
    <w:rsid w:val="00AE4834"/>
    <w:rsid w:val="00AE4F19"/>
    <w:rsid w:val="00AE50EA"/>
    <w:rsid w:val="00AE5B33"/>
    <w:rsid w:val="00AE5E90"/>
    <w:rsid w:val="00AE726C"/>
    <w:rsid w:val="00AE7715"/>
    <w:rsid w:val="00AF0D60"/>
    <w:rsid w:val="00AF1851"/>
    <w:rsid w:val="00AF19E7"/>
    <w:rsid w:val="00AF1E38"/>
    <w:rsid w:val="00AF1E87"/>
    <w:rsid w:val="00AF1EE4"/>
    <w:rsid w:val="00AF24B0"/>
    <w:rsid w:val="00AF299D"/>
    <w:rsid w:val="00AF499B"/>
    <w:rsid w:val="00AF4B7A"/>
    <w:rsid w:val="00AF5BB0"/>
    <w:rsid w:val="00AF776D"/>
    <w:rsid w:val="00AF7E85"/>
    <w:rsid w:val="00B01EE9"/>
    <w:rsid w:val="00B0232A"/>
    <w:rsid w:val="00B02D5C"/>
    <w:rsid w:val="00B045EA"/>
    <w:rsid w:val="00B047AD"/>
    <w:rsid w:val="00B047EC"/>
    <w:rsid w:val="00B05404"/>
    <w:rsid w:val="00B055C5"/>
    <w:rsid w:val="00B06982"/>
    <w:rsid w:val="00B07FB0"/>
    <w:rsid w:val="00B10A4D"/>
    <w:rsid w:val="00B1190F"/>
    <w:rsid w:val="00B1292C"/>
    <w:rsid w:val="00B12BB7"/>
    <w:rsid w:val="00B12D5A"/>
    <w:rsid w:val="00B13811"/>
    <w:rsid w:val="00B145D4"/>
    <w:rsid w:val="00B16147"/>
    <w:rsid w:val="00B16628"/>
    <w:rsid w:val="00B17E3C"/>
    <w:rsid w:val="00B20148"/>
    <w:rsid w:val="00B20F35"/>
    <w:rsid w:val="00B21CA2"/>
    <w:rsid w:val="00B2292E"/>
    <w:rsid w:val="00B234DE"/>
    <w:rsid w:val="00B241BE"/>
    <w:rsid w:val="00B25A7C"/>
    <w:rsid w:val="00B266CF"/>
    <w:rsid w:val="00B274D3"/>
    <w:rsid w:val="00B27DA8"/>
    <w:rsid w:val="00B27F52"/>
    <w:rsid w:val="00B3033D"/>
    <w:rsid w:val="00B30815"/>
    <w:rsid w:val="00B327BD"/>
    <w:rsid w:val="00B34FBB"/>
    <w:rsid w:val="00B3559F"/>
    <w:rsid w:val="00B355E5"/>
    <w:rsid w:val="00B36245"/>
    <w:rsid w:val="00B37B14"/>
    <w:rsid w:val="00B37CA2"/>
    <w:rsid w:val="00B408D5"/>
    <w:rsid w:val="00B40F3A"/>
    <w:rsid w:val="00B4111F"/>
    <w:rsid w:val="00B41E05"/>
    <w:rsid w:val="00B42470"/>
    <w:rsid w:val="00B427AB"/>
    <w:rsid w:val="00B4377B"/>
    <w:rsid w:val="00B442BA"/>
    <w:rsid w:val="00B45F71"/>
    <w:rsid w:val="00B46DDD"/>
    <w:rsid w:val="00B52B49"/>
    <w:rsid w:val="00B538D2"/>
    <w:rsid w:val="00B53BD3"/>
    <w:rsid w:val="00B55F1E"/>
    <w:rsid w:val="00B56DE0"/>
    <w:rsid w:val="00B60FFF"/>
    <w:rsid w:val="00B637C5"/>
    <w:rsid w:val="00B63B98"/>
    <w:rsid w:val="00B63BB0"/>
    <w:rsid w:val="00B64517"/>
    <w:rsid w:val="00B64FEE"/>
    <w:rsid w:val="00B651A2"/>
    <w:rsid w:val="00B65DCB"/>
    <w:rsid w:val="00B66178"/>
    <w:rsid w:val="00B70BC4"/>
    <w:rsid w:val="00B746B1"/>
    <w:rsid w:val="00B74E22"/>
    <w:rsid w:val="00B751F0"/>
    <w:rsid w:val="00B75C1A"/>
    <w:rsid w:val="00B75E89"/>
    <w:rsid w:val="00B81F3A"/>
    <w:rsid w:val="00B84346"/>
    <w:rsid w:val="00B85150"/>
    <w:rsid w:val="00B85312"/>
    <w:rsid w:val="00B85865"/>
    <w:rsid w:val="00B85B2A"/>
    <w:rsid w:val="00B860A7"/>
    <w:rsid w:val="00B8782F"/>
    <w:rsid w:val="00B87C5D"/>
    <w:rsid w:val="00B91D3E"/>
    <w:rsid w:val="00B91D49"/>
    <w:rsid w:val="00B94841"/>
    <w:rsid w:val="00B9581A"/>
    <w:rsid w:val="00B95FEA"/>
    <w:rsid w:val="00B96668"/>
    <w:rsid w:val="00BA0918"/>
    <w:rsid w:val="00BA0DA3"/>
    <w:rsid w:val="00BA10BB"/>
    <w:rsid w:val="00BA14DC"/>
    <w:rsid w:val="00BA6561"/>
    <w:rsid w:val="00BA79A0"/>
    <w:rsid w:val="00BB0070"/>
    <w:rsid w:val="00BB0311"/>
    <w:rsid w:val="00BB09FD"/>
    <w:rsid w:val="00BB1033"/>
    <w:rsid w:val="00BB25AA"/>
    <w:rsid w:val="00BB3AB7"/>
    <w:rsid w:val="00BB3CA5"/>
    <w:rsid w:val="00BB3EA5"/>
    <w:rsid w:val="00BB4100"/>
    <w:rsid w:val="00BB55B6"/>
    <w:rsid w:val="00BC24A2"/>
    <w:rsid w:val="00BC49CF"/>
    <w:rsid w:val="00BC4DFD"/>
    <w:rsid w:val="00BC5EEF"/>
    <w:rsid w:val="00BC6051"/>
    <w:rsid w:val="00BC7C31"/>
    <w:rsid w:val="00BC7F57"/>
    <w:rsid w:val="00BD0328"/>
    <w:rsid w:val="00BD1114"/>
    <w:rsid w:val="00BD1ABB"/>
    <w:rsid w:val="00BD1ED9"/>
    <w:rsid w:val="00BD2E9C"/>
    <w:rsid w:val="00BD362F"/>
    <w:rsid w:val="00BD3EAC"/>
    <w:rsid w:val="00BD4460"/>
    <w:rsid w:val="00BD44FB"/>
    <w:rsid w:val="00BD7484"/>
    <w:rsid w:val="00BD7999"/>
    <w:rsid w:val="00BE058E"/>
    <w:rsid w:val="00BE0797"/>
    <w:rsid w:val="00BE1B82"/>
    <w:rsid w:val="00BE207C"/>
    <w:rsid w:val="00BE3EA6"/>
    <w:rsid w:val="00BE50D9"/>
    <w:rsid w:val="00BE69A2"/>
    <w:rsid w:val="00BE6A01"/>
    <w:rsid w:val="00BF01A9"/>
    <w:rsid w:val="00BF14E6"/>
    <w:rsid w:val="00BF1777"/>
    <w:rsid w:val="00BF2F72"/>
    <w:rsid w:val="00BF4D34"/>
    <w:rsid w:val="00BF561B"/>
    <w:rsid w:val="00BF594A"/>
    <w:rsid w:val="00BF7FD5"/>
    <w:rsid w:val="00C010CD"/>
    <w:rsid w:val="00C0428F"/>
    <w:rsid w:val="00C059A4"/>
    <w:rsid w:val="00C06D79"/>
    <w:rsid w:val="00C10442"/>
    <w:rsid w:val="00C10FFC"/>
    <w:rsid w:val="00C1283A"/>
    <w:rsid w:val="00C12F33"/>
    <w:rsid w:val="00C143B0"/>
    <w:rsid w:val="00C14CBD"/>
    <w:rsid w:val="00C174C9"/>
    <w:rsid w:val="00C17990"/>
    <w:rsid w:val="00C200AB"/>
    <w:rsid w:val="00C209AC"/>
    <w:rsid w:val="00C21998"/>
    <w:rsid w:val="00C258BE"/>
    <w:rsid w:val="00C26602"/>
    <w:rsid w:val="00C26649"/>
    <w:rsid w:val="00C27C7C"/>
    <w:rsid w:val="00C313BD"/>
    <w:rsid w:val="00C32753"/>
    <w:rsid w:val="00C32C63"/>
    <w:rsid w:val="00C333F3"/>
    <w:rsid w:val="00C33D91"/>
    <w:rsid w:val="00C34D98"/>
    <w:rsid w:val="00C35066"/>
    <w:rsid w:val="00C361D1"/>
    <w:rsid w:val="00C3663E"/>
    <w:rsid w:val="00C3724E"/>
    <w:rsid w:val="00C37ADD"/>
    <w:rsid w:val="00C4174E"/>
    <w:rsid w:val="00C41D20"/>
    <w:rsid w:val="00C427D1"/>
    <w:rsid w:val="00C428BF"/>
    <w:rsid w:val="00C42E15"/>
    <w:rsid w:val="00C439CF"/>
    <w:rsid w:val="00C442A9"/>
    <w:rsid w:val="00C4540F"/>
    <w:rsid w:val="00C462F4"/>
    <w:rsid w:val="00C468AA"/>
    <w:rsid w:val="00C46AFD"/>
    <w:rsid w:val="00C4742F"/>
    <w:rsid w:val="00C51655"/>
    <w:rsid w:val="00C52525"/>
    <w:rsid w:val="00C52661"/>
    <w:rsid w:val="00C54FAF"/>
    <w:rsid w:val="00C55CB5"/>
    <w:rsid w:val="00C56945"/>
    <w:rsid w:val="00C57AE9"/>
    <w:rsid w:val="00C61666"/>
    <w:rsid w:val="00C63587"/>
    <w:rsid w:val="00C640E4"/>
    <w:rsid w:val="00C70604"/>
    <w:rsid w:val="00C713FE"/>
    <w:rsid w:val="00C72441"/>
    <w:rsid w:val="00C74477"/>
    <w:rsid w:val="00C74A78"/>
    <w:rsid w:val="00C74F03"/>
    <w:rsid w:val="00C7535F"/>
    <w:rsid w:val="00C75368"/>
    <w:rsid w:val="00C759BF"/>
    <w:rsid w:val="00C75CC0"/>
    <w:rsid w:val="00C76AC2"/>
    <w:rsid w:val="00C76ED6"/>
    <w:rsid w:val="00C77FC5"/>
    <w:rsid w:val="00C80D9F"/>
    <w:rsid w:val="00C81B0D"/>
    <w:rsid w:val="00C81DDC"/>
    <w:rsid w:val="00C8229E"/>
    <w:rsid w:val="00C83674"/>
    <w:rsid w:val="00C843BF"/>
    <w:rsid w:val="00C84BE3"/>
    <w:rsid w:val="00C851DE"/>
    <w:rsid w:val="00C877B9"/>
    <w:rsid w:val="00C90635"/>
    <w:rsid w:val="00C90B2F"/>
    <w:rsid w:val="00C90CF2"/>
    <w:rsid w:val="00C91AB8"/>
    <w:rsid w:val="00C92501"/>
    <w:rsid w:val="00C92B54"/>
    <w:rsid w:val="00C948E7"/>
    <w:rsid w:val="00C95CD8"/>
    <w:rsid w:val="00C978F9"/>
    <w:rsid w:val="00CA1590"/>
    <w:rsid w:val="00CA3737"/>
    <w:rsid w:val="00CA3D1C"/>
    <w:rsid w:val="00CA4334"/>
    <w:rsid w:val="00CA44B8"/>
    <w:rsid w:val="00CA474E"/>
    <w:rsid w:val="00CA727A"/>
    <w:rsid w:val="00CB08D0"/>
    <w:rsid w:val="00CB0A6A"/>
    <w:rsid w:val="00CB0C8F"/>
    <w:rsid w:val="00CB1350"/>
    <w:rsid w:val="00CB1EB9"/>
    <w:rsid w:val="00CB20BF"/>
    <w:rsid w:val="00CB2BBF"/>
    <w:rsid w:val="00CB4E96"/>
    <w:rsid w:val="00CB4F51"/>
    <w:rsid w:val="00CB52C1"/>
    <w:rsid w:val="00CB616C"/>
    <w:rsid w:val="00CB63C7"/>
    <w:rsid w:val="00CB7742"/>
    <w:rsid w:val="00CB7B5B"/>
    <w:rsid w:val="00CC1FBA"/>
    <w:rsid w:val="00CC38BC"/>
    <w:rsid w:val="00CC3A63"/>
    <w:rsid w:val="00CC3AB0"/>
    <w:rsid w:val="00CC409E"/>
    <w:rsid w:val="00CC469B"/>
    <w:rsid w:val="00CC471B"/>
    <w:rsid w:val="00CC4B35"/>
    <w:rsid w:val="00CC4B71"/>
    <w:rsid w:val="00CC594B"/>
    <w:rsid w:val="00CC5B0D"/>
    <w:rsid w:val="00CC6E3A"/>
    <w:rsid w:val="00CC755C"/>
    <w:rsid w:val="00CD29C8"/>
    <w:rsid w:val="00CD29F0"/>
    <w:rsid w:val="00CD2A5C"/>
    <w:rsid w:val="00CD44E8"/>
    <w:rsid w:val="00CD45F5"/>
    <w:rsid w:val="00CD4655"/>
    <w:rsid w:val="00CD5C7D"/>
    <w:rsid w:val="00CD62B0"/>
    <w:rsid w:val="00CD7290"/>
    <w:rsid w:val="00CD741A"/>
    <w:rsid w:val="00CD7714"/>
    <w:rsid w:val="00CE005D"/>
    <w:rsid w:val="00CE07A6"/>
    <w:rsid w:val="00CE1018"/>
    <w:rsid w:val="00CE1178"/>
    <w:rsid w:val="00CE48C8"/>
    <w:rsid w:val="00CE4A3D"/>
    <w:rsid w:val="00CE5BDD"/>
    <w:rsid w:val="00CE5C0C"/>
    <w:rsid w:val="00CE601B"/>
    <w:rsid w:val="00CF0CF3"/>
    <w:rsid w:val="00CF117B"/>
    <w:rsid w:val="00CF1ED2"/>
    <w:rsid w:val="00CF203E"/>
    <w:rsid w:val="00CF2180"/>
    <w:rsid w:val="00CF2BF7"/>
    <w:rsid w:val="00CF4359"/>
    <w:rsid w:val="00CF504B"/>
    <w:rsid w:val="00CF6629"/>
    <w:rsid w:val="00D005AD"/>
    <w:rsid w:val="00D023F7"/>
    <w:rsid w:val="00D026FB"/>
    <w:rsid w:val="00D115FA"/>
    <w:rsid w:val="00D125C0"/>
    <w:rsid w:val="00D131A3"/>
    <w:rsid w:val="00D14E2D"/>
    <w:rsid w:val="00D1580F"/>
    <w:rsid w:val="00D16A30"/>
    <w:rsid w:val="00D17292"/>
    <w:rsid w:val="00D17B7E"/>
    <w:rsid w:val="00D17CAB"/>
    <w:rsid w:val="00D22AAA"/>
    <w:rsid w:val="00D23178"/>
    <w:rsid w:val="00D2321F"/>
    <w:rsid w:val="00D24379"/>
    <w:rsid w:val="00D257C0"/>
    <w:rsid w:val="00D2587A"/>
    <w:rsid w:val="00D25B82"/>
    <w:rsid w:val="00D25CA9"/>
    <w:rsid w:val="00D25D7D"/>
    <w:rsid w:val="00D26C8B"/>
    <w:rsid w:val="00D26CF3"/>
    <w:rsid w:val="00D277F2"/>
    <w:rsid w:val="00D27B0C"/>
    <w:rsid w:val="00D27D76"/>
    <w:rsid w:val="00D27FB4"/>
    <w:rsid w:val="00D31728"/>
    <w:rsid w:val="00D333EE"/>
    <w:rsid w:val="00D334F4"/>
    <w:rsid w:val="00D33D3E"/>
    <w:rsid w:val="00D34153"/>
    <w:rsid w:val="00D34281"/>
    <w:rsid w:val="00D347E5"/>
    <w:rsid w:val="00D366A7"/>
    <w:rsid w:val="00D36D7A"/>
    <w:rsid w:val="00D37392"/>
    <w:rsid w:val="00D37963"/>
    <w:rsid w:val="00D425EE"/>
    <w:rsid w:val="00D428C0"/>
    <w:rsid w:val="00D44311"/>
    <w:rsid w:val="00D45DF9"/>
    <w:rsid w:val="00D4762C"/>
    <w:rsid w:val="00D4790F"/>
    <w:rsid w:val="00D47957"/>
    <w:rsid w:val="00D47EB9"/>
    <w:rsid w:val="00D500F0"/>
    <w:rsid w:val="00D53475"/>
    <w:rsid w:val="00D536E9"/>
    <w:rsid w:val="00D5378B"/>
    <w:rsid w:val="00D54944"/>
    <w:rsid w:val="00D559AE"/>
    <w:rsid w:val="00D565C5"/>
    <w:rsid w:val="00D60A82"/>
    <w:rsid w:val="00D60C5D"/>
    <w:rsid w:val="00D63E8B"/>
    <w:rsid w:val="00D64370"/>
    <w:rsid w:val="00D649A7"/>
    <w:rsid w:val="00D64F28"/>
    <w:rsid w:val="00D65584"/>
    <w:rsid w:val="00D656BB"/>
    <w:rsid w:val="00D66662"/>
    <w:rsid w:val="00D66971"/>
    <w:rsid w:val="00D669DE"/>
    <w:rsid w:val="00D67E0B"/>
    <w:rsid w:val="00D70392"/>
    <w:rsid w:val="00D709EC"/>
    <w:rsid w:val="00D70D56"/>
    <w:rsid w:val="00D70F34"/>
    <w:rsid w:val="00D72280"/>
    <w:rsid w:val="00D72E46"/>
    <w:rsid w:val="00D732A2"/>
    <w:rsid w:val="00D7353E"/>
    <w:rsid w:val="00D7384F"/>
    <w:rsid w:val="00D742FA"/>
    <w:rsid w:val="00D75CF4"/>
    <w:rsid w:val="00D75E5B"/>
    <w:rsid w:val="00D76A2E"/>
    <w:rsid w:val="00D77E3C"/>
    <w:rsid w:val="00D80BBF"/>
    <w:rsid w:val="00D80C6F"/>
    <w:rsid w:val="00D81F57"/>
    <w:rsid w:val="00D84134"/>
    <w:rsid w:val="00D849F9"/>
    <w:rsid w:val="00D853B8"/>
    <w:rsid w:val="00D85511"/>
    <w:rsid w:val="00D85C8B"/>
    <w:rsid w:val="00D8672E"/>
    <w:rsid w:val="00D867D2"/>
    <w:rsid w:val="00D86DF8"/>
    <w:rsid w:val="00D8776F"/>
    <w:rsid w:val="00D9032B"/>
    <w:rsid w:val="00D91E53"/>
    <w:rsid w:val="00D936DF"/>
    <w:rsid w:val="00D94EE0"/>
    <w:rsid w:val="00D9511D"/>
    <w:rsid w:val="00D96AAD"/>
    <w:rsid w:val="00D96B1F"/>
    <w:rsid w:val="00D96E40"/>
    <w:rsid w:val="00D96F9A"/>
    <w:rsid w:val="00D97055"/>
    <w:rsid w:val="00DA06EB"/>
    <w:rsid w:val="00DA0791"/>
    <w:rsid w:val="00DA0A2A"/>
    <w:rsid w:val="00DA0D00"/>
    <w:rsid w:val="00DA0D59"/>
    <w:rsid w:val="00DA1243"/>
    <w:rsid w:val="00DA3C5D"/>
    <w:rsid w:val="00DA4DA7"/>
    <w:rsid w:val="00DA514B"/>
    <w:rsid w:val="00DA575B"/>
    <w:rsid w:val="00DA5B7E"/>
    <w:rsid w:val="00DA5D1E"/>
    <w:rsid w:val="00DA7AB7"/>
    <w:rsid w:val="00DB09C5"/>
    <w:rsid w:val="00DB1933"/>
    <w:rsid w:val="00DB3100"/>
    <w:rsid w:val="00DB3C17"/>
    <w:rsid w:val="00DB5BB0"/>
    <w:rsid w:val="00DB66F1"/>
    <w:rsid w:val="00DB74A6"/>
    <w:rsid w:val="00DC0394"/>
    <w:rsid w:val="00DC091B"/>
    <w:rsid w:val="00DC13E5"/>
    <w:rsid w:val="00DC1AAF"/>
    <w:rsid w:val="00DC1C1C"/>
    <w:rsid w:val="00DC1E6B"/>
    <w:rsid w:val="00DC1F80"/>
    <w:rsid w:val="00DC221C"/>
    <w:rsid w:val="00DC2AB0"/>
    <w:rsid w:val="00DC2CBA"/>
    <w:rsid w:val="00DC3078"/>
    <w:rsid w:val="00DC340F"/>
    <w:rsid w:val="00DC66B7"/>
    <w:rsid w:val="00DC73E7"/>
    <w:rsid w:val="00DC7759"/>
    <w:rsid w:val="00DC7995"/>
    <w:rsid w:val="00DC7A38"/>
    <w:rsid w:val="00DD01A4"/>
    <w:rsid w:val="00DD18FC"/>
    <w:rsid w:val="00DD219B"/>
    <w:rsid w:val="00DD22B6"/>
    <w:rsid w:val="00DD231F"/>
    <w:rsid w:val="00DD3C27"/>
    <w:rsid w:val="00DD4391"/>
    <w:rsid w:val="00DD51E5"/>
    <w:rsid w:val="00DD65F1"/>
    <w:rsid w:val="00DD67BB"/>
    <w:rsid w:val="00DD6D3D"/>
    <w:rsid w:val="00DE0540"/>
    <w:rsid w:val="00DE0DCB"/>
    <w:rsid w:val="00DE110D"/>
    <w:rsid w:val="00DE13AE"/>
    <w:rsid w:val="00DE1EA8"/>
    <w:rsid w:val="00DE3575"/>
    <w:rsid w:val="00DE3839"/>
    <w:rsid w:val="00DE4C0B"/>
    <w:rsid w:val="00DE5374"/>
    <w:rsid w:val="00DE5848"/>
    <w:rsid w:val="00DE5C04"/>
    <w:rsid w:val="00DE6463"/>
    <w:rsid w:val="00DE6F02"/>
    <w:rsid w:val="00DE712C"/>
    <w:rsid w:val="00DF0948"/>
    <w:rsid w:val="00DF13A3"/>
    <w:rsid w:val="00DF15CC"/>
    <w:rsid w:val="00DF2E47"/>
    <w:rsid w:val="00DF4C9B"/>
    <w:rsid w:val="00DF526C"/>
    <w:rsid w:val="00DF5707"/>
    <w:rsid w:val="00DF6545"/>
    <w:rsid w:val="00DF6FE7"/>
    <w:rsid w:val="00DF799F"/>
    <w:rsid w:val="00E00410"/>
    <w:rsid w:val="00E020B3"/>
    <w:rsid w:val="00E02653"/>
    <w:rsid w:val="00E02DF4"/>
    <w:rsid w:val="00E0355B"/>
    <w:rsid w:val="00E05C39"/>
    <w:rsid w:val="00E0669C"/>
    <w:rsid w:val="00E071B9"/>
    <w:rsid w:val="00E07C49"/>
    <w:rsid w:val="00E113E2"/>
    <w:rsid w:val="00E11D71"/>
    <w:rsid w:val="00E12D04"/>
    <w:rsid w:val="00E14842"/>
    <w:rsid w:val="00E15689"/>
    <w:rsid w:val="00E20224"/>
    <w:rsid w:val="00E20BC9"/>
    <w:rsid w:val="00E245AC"/>
    <w:rsid w:val="00E26089"/>
    <w:rsid w:val="00E2647C"/>
    <w:rsid w:val="00E26ED8"/>
    <w:rsid w:val="00E30B65"/>
    <w:rsid w:val="00E30C13"/>
    <w:rsid w:val="00E3250F"/>
    <w:rsid w:val="00E32DC5"/>
    <w:rsid w:val="00E33ACA"/>
    <w:rsid w:val="00E3754E"/>
    <w:rsid w:val="00E40C42"/>
    <w:rsid w:val="00E41BD8"/>
    <w:rsid w:val="00E431AD"/>
    <w:rsid w:val="00E43CC0"/>
    <w:rsid w:val="00E44A34"/>
    <w:rsid w:val="00E47207"/>
    <w:rsid w:val="00E523E7"/>
    <w:rsid w:val="00E52983"/>
    <w:rsid w:val="00E5338B"/>
    <w:rsid w:val="00E54066"/>
    <w:rsid w:val="00E54392"/>
    <w:rsid w:val="00E56CA9"/>
    <w:rsid w:val="00E56FB9"/>
    <w:rsid w:val="00E5727D"/>
    <w:rsid w:val="00E60EAD"/>
    <w:rsid w:val="00E60F65"/>
    <w:rsid w:val="00E6158D"/>
    <w:rsid w:val="00E63253"/>
    <w:rsid w:val="00E63791"/>
    <w:rsid w:val="00E64B66"/>
    <w:rsid w:val="00E6550B"/>
    <w:rsid w:val="00E6654F"/>
    <w:rsid w:val="00E6664D"/>
    <w:rsid w:val="00E703A7"/>
    <w:rsid w:val="00E73983"/>
    <w:rsid w:val="00E7452C"/>
    <w:rsid w:val="00E764DA"/>
    <w:rsid w:val="00E766E9"/>
    <w:rsid w:val="00E76AC8"/>
    <w:rsid w:val="00E76FF8"/>
    <w:rsid w:val="00E77218"/>
    <w:rsid w:val="00E774DC"/>
    <w:rsid w:val="00E775ED"/>
    <w:rsid w:val="00E80EA5"/>
    <w:rsid w:val="00E8173B"/>
    <w:rsid w:val="00E81A57"/>
    <w:rsid w:val="00E81B59"/>
    <w:rsid w:val="00E81C59"/>
    <w:rsid w:val="00E81D77"/>
    <w:rsid w:val="00E82671"/>
    <w:rsid w:val="00E84444"/>
    <w:rsid w:val="00E84980"/>
    <w:rsid w:val="00E86553"/>
    <w:rsid w:val="00E86767"/>
    <w:rsid w:val="00E86A00"/>
    <w:rsid w:val="00E87E09"/>
    <w:rsid w:val="00E90686"/>
    <w:rsid w:val="00E90F1D"/>
    <w:rsid w:val="00E9186B"/>
    <w:rsid w:val="00E9325C"/>
    <w:rsid w:val="00E935F4"/>
    <w:rsid w:val="00E93C7E"/>
    <w:rsid w:val="00E94ABC"/>
    <w:rsid w:val="00E9538F"/>
    <w:rsid w:val="00E954FD"/>
    <w:rsid w:val="00E96694"/>
    <w:rsid w:val="00E96F95"/>
    <w:rsid w:val="00E973BD"/>
    <w:rsid w:val="00E97B98"/>
    <w:rsid w:val="00EA0336"/>
    <w:rsid w:val="00EA0635"/>
    <w:rsid w:val="00EA27C3"/>
    <w:rsid w:val="00EA34AD"/>
    <w:rsid w:val="00EA3E42"/>
    <w:rsid w:val="00EA3F48"/>
    <w:rsid w:val="00EA404C"/>
    <w:rsid w:val="00EA4255"/>
    <w:rsid w:val="00EA64E9"/>
    <w:rsid w:val="00EA681F"/>
    <w:rsid w:val="00EA68DD"/>
    <w:rsid w:val="00EA79A2"/>
    <w:rsid w:val="00EB1945"/>
    <w:rsid w:val="00EB1E02"/>
    <w:rsid w:val="00EB20E6"/>
    <w:rsid w:val="00EB2924"/>
    <w:rsid w:val="00EB3F96"/>
    <w:rsid w:val="00EB4473"/>
    <w:rsid w:val="00EB44FA"/>
    <w:rsid w:val="00EB5693"/>
    <w:rsid w:val="00EB5AF1"/>
    <w:rsid w:val="00EB5DB5"/>
    <w:rsid w:val="00EB61E9"/>
    <w:rsid w:val="00EB7692"/>
    <w:rsid w:val="00EC0CE1"/>
    <w:rsid w:val="00EC20A9"/>
    <w:rsid w:val="00EC2120"/>
    <w:rsid w:val="00EC2AA9"/>
    <w:rsid w:val="00EC4329"/>
    <w:rsid w:val="00EC4F63"/>
    <w:rsid w:val="00EC5BDC"/>
    <w:rsid w:val="00EC5EC3"/>
    <w:rsid w:val="00EC61C5"/>
    <w:rsid w:val="00ED078C"/>
    <w:rsid w:val="00ED131F"/>
    <w:rsid w:val="00ED4FBE"/>
    <w:rsid w:val="00ED5E49"/>
    <w:rsid w:val="00ED5F3F"/>
    <w:rsid w:val="00ED64C8"/>
    <w:rsid w:val="00ED7446"/>
    <w:rsid w:val="00ED7A54"/>
    <w:rsid w:val="00EE0E86"/>
    <w:rsid w:val="00EE28ED"/>
    <w:rsid w:val="00EE3D1F"/>
    <w:rsid w:val="00EE3DC6"/>
    <w:rsid w:val="00EE3E36"/>
    <w:rsid w:val="00EE467A"/>
    <w:rsid w:val="00EE52C7"/>
    <w:rsid w:val="00EE58E9"/>
    <w:rsid w:val="00EE6066"/>
    <w:rsid w:val="00EE70F1"/>
    <w:rsid w:val="00EF059C"/>
    <w:rsid w:val="00EF0AA6"/>
    <w:rsid w:val="00EF0FE6"/>
    <w:rsid w:val="00EF259D"/>
    <w:rsid w:val="00EF282F"/>
    <w:rsid w:val="00EF289A"/>
    <w:rsid w:val="00EF3413"/>
    <w:rsid w:val="00EF356E"/>
    <w:rsid w:val="00EF3851"/>
    <w:rsid w:val="00EF3BF1"/>
    <w:rsid w:val="00EF673C"/>
    <w:rsid w:val="00EF7152"/>
    <w:rsid w:val="00EF7415"/>
    <w:rsid w:val="00EF7888"/>
    <w:rsid w:val="00F01FB6"/>
    <w:rsid w:val="00F02060"/>
    <w:rsid w:val="00F0214C"/>
    <w:rsid w:val="00F02229"/>
    <w:rsid w:val="00F03CAE"/>
    <w:rsid w:val="00F04260"/>
    <w:rsid w:val="00F04B7A"/>
    <w:rsid w:val="00F057A9"/>
    <w:rsid w:val="00F05E61"/>
    <w:rsid w:val="00F06E60"/>
    <w:rsid w:val="00F102C6"/>
    <w:rsid w:val="00F13A5D"/>
    <w:rsid w:val="00F13E66"/>
    <w:rsid w:val="00F1523A"/>
    <w:rsid w:val="00F1680A"/>
    <w:rsid w:val="00F200BA"/>
    <w:rsid w:val="00F202C0"/>
    <w:rsid w:val="00F207D1"/>
    <w:rsid w:val="00F21AB7"/>
    <w:rsid w:val="00F22BA2"/>
    <w:rsid w:val="00F231BF"/>
    <w:rsid w:val="00F2375F"/>
    <w:rsid w:val="00F23E8B"/>
    <w:rsid w:val="00F248C8"/>
    <w:rsid w:val="00F27968"/>
    <w:rsid w:val="00F27E4F"/>
    <w:rsid w:val="00F27FB2"/>
    <w:rsid w:val="00F30E96"/>
    <w:rsid w:val="00F31221"/>
    <w:rsid w:val="00F3269D"/>
    <w:rsid w:val="00F327C6"/>
    <w:rsid w:val="00F33A38"/>
    <w:rsid w:val="00F33CB2"/>
    <w:rsid w:val="00F3595E"/>
    <w:rsid w:val="00F36666"/>
    <w:rsid w:val="00F36E75"/>
    <w:rsid w:val="00F37360"/>
    <w:rsid w:val="00F40701"/>
    <w:rsid w:val="00F41777"/>
    <w:rsid w:val="00F41E07"/>
    <w:rsid w:val="00F430DE"/>
    <w:rsid w:val="00F4387C"/>
    <w:rsid w:val="00F43FB9"/>
    <w:rsid w:val="00F443A4"/>
    <w:rsid w:val="00F45D4F"/>
    <w:rsid w:val="00F461B1"/>
    <w:rsid w:val="00F46315"/>
    <w:rsid w:val="00F4648D"/>
    <w:rsid w:val="00F46570"/>
    <w:rsid w:val="00F471E4"/>
    <w:rsid w:val="00F47417"/>
    <w:rsid w:val="00F51927"/>
    <w:rsid w:val="00F52BEB"/>
    <w:rsid w:val="00F5323B"/>
    <w:rsid w:val="00F53E73"/>
    <w:rsid w:val="00F549F0"/>
    <w:rsid w:val="00F5514A"/>
    <w:rsid w:val="00F55469"/>
    <w:rsid w:val="00F5558F"/>
    <w:rsid w:val="00F55692"/>
    <w:rsid w:val="00F578CF"/>
    <w:rsid w:val="00F600C5"/>
    <w:rsid w:val="00F60115"/>
    <w:rsid w:val="00F617DA"/>
    <w:rsid w:val="00F6230A"/>
    <w:rsid w:val="00F6243D"/>
    <w:rsid w:val="00F6283D"/>
    <w:rsid w:val="00F62EB8"/>
    <w:rsid w:val="00F63498"/>
    <w:rsid w:val="00F63C4A"/>
    <w:rsid w:val="00F64895"/>
    <w:rsid w:val="00F65211"/>
    <w:rsid w:val="00F707A9"/>
    <w:rsid w:val="00F70E3F"/>
    <w:rsid w:val="00F71C98"/>
    <w:rsid w:val="00F722F6"/>
    <w:rsid w:val="00F72D10"/>
    <w:rsid w:val="00F72DB4"/>
    <w:rsid w:val="00F73340"/>
    <w:rsid w:val="00F746A1"/>
    <w:rsid w:val="00F749BB"/>
    <w:rsid w:val="00F76793"/>
    <w:rsid w:val="00F76B8C"/>
    <w:rsid w:val="00F80958"/>
    <w:rsid w:val="00F810FF"/>
    <w:rsid w:val="00F8169F"/>
    <w:rsid w:val="00F81D4A"/>
    <w:rsid w:val="00F82154"/>
    <w:rsid w:val="00F82D28"/>
    <w:rsid w:val="00F85697"/>
    <w:rsid w:val="00F85AAE"/>
    <w:rsid w:val="00F867F0"/>
    <w:rsid w:val="00F86897"/>
    <w:rsid w:val="00F871E3"/>
    <w:rsid w:val="00F87A86"/>
    <w:rsid w:val="00F9369B"/>
    <w:rsid w:val="00F93ECE"/>
    <w:rsid w:val="00F97C29"/>
    <w:rsid w:val="00FA01B6"/>
    <w:rsid w:val="00FA06B3"/>
    <w:rsid w:val="00FA0FC7"/>
    <w:rsid w:val="00FA116F"/>
    <w:rsid w:val="00FA193D"/>
    <w:rsid w:val="00FA2D08"/>
    <w:rsid w:val="00FA30F4"/>
    <w:rsid w:val="00FA349C"/>
    <w:rsid w:val="00FA3BA2"/>
    <w:rsid w:val="00FA5CE7"/>
    <w:rsid w:val="00FA69FD"/>
    <w:rsid w:val="00FA7401"/>
    <w:rsid w:val="00FB0E6A"/>
    <w:rsid w:val="00FB11AC"/>
    <w:rsid w:val="00FB1353"/>
    <w:rsid w:val="00FB310C"/>
    <w:rsid w:val="00FB477C"/>
    <w:rsid w:val="00FB47C5"/>
    <w:rsid w:val="00FB51B6"/>
    <w:rsid w:val="00FB5BB5"/>
    <w:rsid w:val="00FB61FA"/>
    <w:rsid w:val="00FB648B"/>
    <w:rsid w:val="00FB669D"/>
    <w:rsid w:val="00FC03DA"/>
    <w:rsid w:val="00FC366A"/>
    <w:rsid w:val="00FC5BE6"/>
    <w:rsid w:val="00FC6A0E"/>
    <w:rsid w:val="00FC7A55"/>
    <w:rsid w:val="00FD0709"/>
    <w:rsid w:val="00FD0EA3"/>
    <w:rsid w:val="00FD1CDF"/>
    <w:rsid w:val="00FD310F"/>
    <w:rsid w:val="00FD3A04"/>
    <w:rsid w:val="00FD3C87"/>
    <w:rsid w:val="00FD4A6A"/>
    <w:rsid w:val="00FD5C97"/>
    <w:rsid w:val="00FD63CA"/>
    <w:rsid w:val="00FD669C"/>
    <w:rsid w:val="00FD67A0"/>
    <w:rsid w:val="00FE010E"/>
    <w:rsid w:val="00FE0429"/>
    <w:rsid w:val="00FE28B7"/>
    <w:rsid w:val="00FE544D"/>
    <w:rsid w:val="00FE54BA"/>
    <w:rsid w:val="00FE58AD"/>
    <w:rsid w:val="00FE799B"/>
    <w:rsid w:val="00FE7D8A"/>
    <w:rsid w:val="00FF07BD"/>
    <w:rsid w:val="00FF0E44"/>
    <w:rsid w:val="00FF1FA3"/>
    <w:rsid w:val="00FF31AD"/>
    <w:rsid w:val="00FF33A1"/>
    <w:rsid w:val="00FF3F22"/>
    <w:rsid w:val="00FF61B1"/>
    <w:rsid w:val="00FF658C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620E27"/>
  <w15:docId w15:val="{E16246DC-FE5D-F24D-9F69-A18164BA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34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14E2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D14E2D"/>
  </w:style>
  <w:style w:type="paragraph" w:customStyle="1" w:styleId="EndNoteBibliographyTitle">
    <w:name w:val="EndNote Bibliography Title"/>
    <w:basedOn w:val="Normal"/>
    <w:link w:val="EndNoteBibliographyTitleChar"/>
    <w:rsid w:val="00E6654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54F"/>
    <w:rPr>
      <w:rFonts w:ascii="Calibr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6654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54F"/>
    <w:rPr>
      <w:rFonts w:ascii="Calibri" w:hAnsi="Calibri" w:cs="Calibri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6654F"/>
    <w:rPr>
      <w:color w:val="0000FF" w:themeColor="hyperlink"/>
      <w:u w:val="single"/>
    </w:rPr>
  </w:style>
  <w:style w:type="character" w:customStyle="1" w:styleId="fontstyle21">
    <w:name w:val="fontstyle21"/>
    <w:basedOn w:val="DefaultParagraphFont"/>
    <w:rsid w:val="00E30B6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4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41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4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41B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D536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D536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36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BA656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182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82"/>
    <w:rPr>
      <w:rFonts w:ascii="Times New Roman" w:hAnsi="Times New Roman" w:cs="Times New Roman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7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9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92E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92E"/>
    <w:rPr>
      <w:b/>
      <w:bCs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C49CF"/>
  </w:style>
  <w:style w:type="character" w:customStyle="1" w:styleId="UnresolvedMention2">
    <w:name w:val="Unresolved Mention2"/>
    <w:basedOn w:val="DefaultParagraphFont"/>
    <w:uiPriority w:val="99"/>
    <w:rsid w:val="00FF3F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20BF"/>
  </w:style>
  <w:style w:type="character" w:customStyle="1" w:styleId="UnresolvedMention3">
    <w:name w:val="Unresolved Mention3"/>
    <w:basedOn w:val="DefaultParagraphFont"/>
    <w:uiPriority w:val="99"/>
    <w:rsid w:val="00254D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史宝璐</dc:creator>
  <cp:lastModifiedBy>Jeremy Wang</cp:lastModifiedBy>
  <cp:revision>8</cp:revision>
  <cp:lastPrinted>2018-07-09T18:43:00Z</cp:lastPrinted>
  <dcterms:created xsi:type="dcterms:W3CDTF">2018-12-07T20:13:00Z</dcterms:created>
  <dcterms:modified xsi:type="dcterms:W3CDTF">2018-12-07T20:24:00Z</dcterms:modified>
</cp:coreProperties>
</file>